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5F763" w14:textId="77777777" w:rsidR="002856C5" w:rsidRDefault="00000000">
      <w:pPr>
        <w:jc w:val="center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 w:hint="eastAsia"/>
        </w:rPr>
        <w:t>Supplementary Table 1: Statistical Table of Annotations</w:t>
      </w:r>
    </w:p>
    <w:tbl>
      <w:tblPr>
        <w:tblW w:w="8700" w:type="dxa"/>
        <w:tblLook w:val="04A0" w:firstRow="1" w:lastRow="0" w:firstColumn="1" w:lastColumn="0" w:noHBand="0" w:noVBand="1"/>
      </w:tblPr>
      <w:tblGrid>
        <w:gridCol w:w="4180"/>
        <w:gridCol w:w="2300"/>
        <w:gridCol w:w="2220"/>
      </w:tblGrid>
      <w:tr w:rsidR="002856C5" w14:paraId="057D6AF9" w14:textId="77777777">
        <w:trPr>
          <w:trHeight w:val="312"/>
        </w:trPr>
        <w:tc>
          <w:tcPr>
            <w:tcW w:w="41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bookmarkEnd w:id="0"/>
          <w:p w14:paraId="6990742B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23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C5825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umber of Genes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2632F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ercentage (%)</w:t>
            </w:r>
          </w:p>
        </w:tc>
      </w:tr>
      <w:tr w:rsidR="002856C5" w14:paraId="1F65F1B2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D8C01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EG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0C90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2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CA9AC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60.56 </w:t>
            </w:r>
          </w:p>
        </w:tc>
      </w:tr>
      <w:tr w:rsidR="002856C5" w14:paraId="2206A1C9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F4B6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A2B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51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191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78.15 </w:t>
            </w:r>
          </w:p>
        </w:tc>
      </w:tr>
      <w:tr w:rsidR="002856C5" w14:paraId="397CD677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95D5B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wissPro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F54E3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67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8407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59.50 </w:t>
            </w:r>
          </w:p>
        </w:tc>
      </w:tr>
      <w:tr w:rsidR="002856C5" w14:paraId="5FA61D94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5B8A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rEMB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07B7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509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DAF9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78.09 </w:t>
            </w:r>
          </w:p>
        </w:tc>
      </w:tr>
      <w:tr w:rsidR="002856C5" w14:paraId="4626DC71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99BFF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O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2485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86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64F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48.65 </w:t>
            </w:r>
          </w:p>
        </w:tc>
      </w:tr>
      <w:tr w:rsidR="002856C5" w14:paraId="1AB918B8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3B69D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7D8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063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96B5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68.15 </w:t>
            </w:r>
          </w:p>
        </w:tc>
      </w:tr>
      <w:tr w:rsidR="002856C5" w14:paraId="5CD8E957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61253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f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9DEE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57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A361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61.35 </w:t>
            </w:r>
          </w:p>
        </w:tc>
      </w:tr>
      <w:tr w:rsidR="002856C5" w14:paraId="622ED988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9B8E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nnotated in at least one Datab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4E1C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55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9528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79.12 </w:t>
            </w:r>
          </w:p>
        </w:tc>
      </w:tr>
      <w:tr w:rsidR="002856C5" w14:paraId="39DFCC26" w14:textId="77777777">
        <w:trPr>
          <w:trHeight w:val="312"/>
        </w:trPr>
        <w:tc>
          <w:tcPr>
            <w:tcW w:w="41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A5C18DD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otal Unigene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A32A3A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494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3BE62C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100.00 </w:t>
            </w:r>
          </w:p>
        </w:tc>
      </w:tr>
    </w:tbl>
    <w:p w14:paraId="59A7AA91" w14:textId="77777777" w:rsidR="002856C5" w:rsidRDefault="002856C5">
      <w:pPr>
        <w:rPr>
          <w:rFonts w:hint="eastAsia"/>
        </w:rPr>
      </w:pPr>
    </w:p>
    <w:p w14:paraId="10475193" w14:textId="77777777" w:rsidR="002856C5" w:rsidRDefault="00000000">
      <w:pPr>
        <w:jc w:val="center"/>
        <w:rPr>
          <w:rFonts w:hint="eastAsia"/>
        </w:rPr>
      </w:pPr>
      <w:r>
        <w:rPr>
          <w:rFonts w:ascii="Times New Roman" w:hAnsi="Times New Roman" w:cs="Times New Roman" w:hint="eastAsia"/>
        </w:rPr>
        <w:t>Supplementary Table 2: Bioinformatics Analysis of Candidate Sesquiterpene Synthases</w:t>
      </w:r>
    </w:p>
    <w:tbl>
      <w:tblPr>
        <w:tblW w:w="11775" w:type="dxa"/>
        <w:tblInd w:w="-1631" w:type="dxa"/>
        <w:tblLook w:val="04A0" w:firstRow="1" w:lastRow="0" w:firstColumn="1" w:lastColumn="0" w:noHBand="0" w:noVBand="1"/>
      </w:tblPr>
      <w:tblGrid>
        <w:gridCol w:w="613"/>
        <w:gridCol w:w="874"/>
        <w:gridCol w:w="1322"/>
        <w:gridCol w:w="1484"/>
        <w:gridCol w:w="1261"/>
        <w:gridCol w:w="976"/>
        <w:gridCol w:w="1301"/>
        <w:gridCol w:w="1118"/>
        <w:gridCol w:w="1525"/>
        <w:gridCol w:w="1301"/>
      </w:tblGrid>
      <w:tr w:rsidR="002856C5" w14:paraId="1E82EAE9" w14:textId="77777777">
        <w:trPr>
          <w:trHeight w:val="684"/>
        </w:trPr>
        <w:tc>
          <w:tcPr>
            <w:tcW w:w="6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1202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ein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BA1B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DS Length/bp</w:t>
            </w: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85ECD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umber of Amino Acids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9864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olecular Formula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07D1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olecular Weight/kDa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DD04B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soelectric Point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B0DC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 and Alkalinity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1CDD7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drophobicity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690B5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ubcellular Localization</w:t>
            </w:r>
          </w:p>
        </w:tc>
        <w:tc>
          <w:tcPr>
            <w:tcW w:w="1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45AF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Nr Database</w:t>
            </w:r>
          </w:p>
        </w:tc>
      </w:tr>
      <w:tr w:rsidR="002856C5" w14:paraId="22973F34" w14:textId="77777777">
        <w:trPr>
          <w:trHeight w:val="33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A81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E493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C00A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0C9B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7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2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AE1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A9C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86BA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7ACC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C67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/Nucle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963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pothetical protein</w:t>
            </w:r>
          </w:p>
        </w:tc>
      </w:tr>
      <w:tr w:rsidR="002856C5" w14:paraId="4C45954F" w14:textId="77777777">
        <w:trPr>
          <w:trHeight w:val="3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807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0F2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0E4D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0969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0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32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5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C09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1973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26A9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5F1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1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408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4791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eraniol synthase</w:t>
            </w:r>
          </w:p>
        </w:tc>
      </w:tr>
      <w:tr w:rsidR="002856C5" w14:paraId="3F4AC107" w14:textId="77777777">
        <w:trPr>
          <w:trHeight w:val="652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DD58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4DCF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6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D58B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BA7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34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5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AB2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26A2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830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39A1D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2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FED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/Nucleu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295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squiterpene synthase 3</w:t>
            </w:r>
          </w:p>
        </w:tc>
      </w:tr>
      <w:tr w:rsidR="002856C5" w14:paraId="6A843FB1" w14:textId="77777777">
        <w:trPr>
          <w:trHeight w:val="3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FBE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253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31C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883D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40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3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0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2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5EC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0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0EC1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ED6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8263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2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B12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B5E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pothetical protein</w:t>
            </w:r>
          </w:p>
        </w:tc>
      </w:tr>
      <w:tr w:rsidR="002856C5" w14:paraId="02BF3876" w14:textId="77777777">
        <w:trPr>
          <w:trHeight w:val="652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6A0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6AA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857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4246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90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3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A57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.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81F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93E4C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A15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2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FF4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FB4F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squiterpene synthase 3</w:t>
            </w:r>
          </w:p>
        </w:tc>
      </w:tr>
      <w:tr w:rsidR="002856C5" w14:paraId="7AD8E194" w14:textId="77777777">
        <w:trPr>
          <w:trHeight w:val="3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5C59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C03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0F6A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F5E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9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4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0703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DCAE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.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6FA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lkalin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1704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0B0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Membran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6D4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ag-pol polyprotein</w:t>
            </w:r>
          </w:p>
        </w:tc>
      </w:tr>
      <w:tr w:rsidR="002856C5" w14:paraId="163B1933" w14:textId="77777777">
        <w:trPr>
          <w:trHeight w:val="3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2F21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11A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72D0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7095C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7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1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E1A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42F6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AFA1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8B1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8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8D9E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xtracellula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2F4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pothetical protein</w:t>
            </w:r>
          </w:p>
        </w:tc>
      </w:tr>
      <w:tr w:rsidR="002856C5" w14:paraId="3EBB869E" w14:textId="77777777">
        <w:trPr>
          <w:trHeight w:val="326"/>
        </w:trPr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76A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605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03BA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C6EA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7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1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A40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A21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28A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idit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2D37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8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7B64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xtracellula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9C2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pothetical protein</w:t>
            </w:r>
          </w:p>
        </w:tc>
      </w:tr>
      <w:tr w:rsidR="002856C5" w14:paraId="75C8A36B" w14:textId="77777777">
        <w:trPr>
          <w:trHeight w:val="684"/>
        </w:trPr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283E4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jTPS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EB073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7F6F8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E6D65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6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25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4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4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:vertAlign w:val="subscript"/>
                <w14:ligatures w14:val="none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B91C2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.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79B5A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3ADA1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lkalinity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CD0843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-0.5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C2A165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xtracellular/Nucleu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B67C3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squiterpene synthase 3</w:t>
            </w:r>
          </w:p>
        </w:tc>
      </w:tr>
    </w:tbl>
    <w:p w14:paraId="2D3244B8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7C8322A1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4DD467E2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68A22A6E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3042BC4B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0B3E462B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6F168695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4E35ED5A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05DF6CD7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675F3118" w14:textId="77777777" w:rsidR="002856C5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upplementary Table 3 Cloning Primers for Candidate Sesquiterpene Synthase Genes</w:t>
      </w:r>
    </w:p>
    <w:tbl>
      <w:tblPr>
        <w:tblpPr w:leftFromText="180" w:rightFromText="180" w:vertAnchor="page" w:horzAnchor="margin" w:tblpXSpec="center" w:tblpY="1969"/>
        <w:tblW w:w="4790" w:type="dxa"/>
        <w:tblLook w:val="04A0" w:firstRow="1" w:lastRow="0" w:firstColumn="1" w:lastColumn="0" w:noHBand="0" w:noVBand="1"/>
      </w:tblPr>
      <w:tblGrid>
        <w:gridCol w:w="980"/>
        <w:gridCol w:w="3810"/>
      </w:tblGrid>
      <w:tr w:rsidR="002856C5" w14:paraId="70A03342" w14:textId="77777777">
        <w:trPr>
          <w:trHeight w:val="288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EB6060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3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D29F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mer</w:t>
            </w:r>
          </w:p>
        </w:tc>
      </w:tr>
      <w:tr w:rsidR="002856C5" w14:paraId="70010927" w14:textId="77777777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DB6A34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1</w:t>
            </w:r>
          </w:p>
        </w:tc>
        <w:tc>
          <w:tcPr>
            <w:tcW w:w="3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863737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GGTGAAAAAAGTAGAATGA</w:t>
            </w:r>
          </w:p>
        </w:tc>
      </w:tr>
      <w:tr w:rsidR="002856C5" w14:paraId="0E8B1F7E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04A4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01F0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TAATTAGCTCCTCGATCTTTA</w:t>
            </w:r>
          </w:p>
        </w:tc>
      </w:tr>
      <w:tr w:rsidR="002856C5" w14:paraId="1ECAD267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ED4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2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39C94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GGAATGTTGAGCTTGTATG</w:t>
            </w:r>
          </w:p>
        </w:tc>
      </w:tr>
      <w:tr w:rsidR="002856C5" w14:paraId="41466CBF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7DFA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C161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TACATACGAATTGGTGTATAA</w:t>
            </w:r>
          </w:p>
        </w:tc>
      </w:tr>
      <w:tr w:rsidR="002856C5" w14:paraId="5E3087AD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6B24E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3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328C8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ATATCCTCATCATCGGTAC</w:t>
            </w:r>
          </w:p>
        </w:tc>
      </w:tr>
      <w:tr w:rsidR="002856C5" w14:paraId="1FCCF622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DDFB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8967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TATTTGAAATACAAATATGTT</w:t>
            </w:r>
          </w:p>
        </w:tc>
      </w:tr>
      <w:tr w:rsidR="002856C5" w14:paraId="5ABB3199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B354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4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847E6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GGTGCTTGATCTCTTTTGACA</w:t>
            </w:r>
          </w:p>
        </w:tc>
      </w:tr>
      <w:tr w:rsidR="002856C5" w14:paraId="129F5AF5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9BC3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783B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TATTCGAGTTGGTGTTCTTCA</w:t>
            </w:r>
          </w:p>
        </w:tc>
      </w:tr>
      <w:tr w:rsidR="002856C5" w14:paraId="5B9449D2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359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5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6108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CGTTAGGTGCTACGATATGG</w:t>
            </w:r>
          </w:p>
        </w:tc>
      </w:tr>
      <w:tr w:rsidR="002856C5" w14:paraId="39693489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D5ED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BE0BA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TATATGGATACGGGATCTACG</w:t>
            </w:r>
          </w:p>
        </w:tc>
      </w:tr>
      <w:tr w:rsidR="002856C5" w14:paraId="18892C0E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1340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6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4C1BC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CAAAATATTCCCCTTCTGA</w:t>
            </w:r>
          </w:p>
        </w:tc>
      </w:tr>
      <w:tr w:rsidR="002856C5" w14:paraId="732D5F31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D825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F317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TGTCACAATACATAGGAGTAGG</w:t>
            </w:r>
          </w:p>
        </w:tc>
      </w:tr>
      <w:tr w:rsidR="002856C5" w14:paraId="6C1F6AF0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9D09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7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4048D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GCGGTGGCATTTACAAATA</w:t>
            </w:r>
          </w:p>
        </w:tc>
      </w:tr>
      <w:tr w:rsidR="002856C5" w14:paraId="165C8BA2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719A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0D086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AGCAGCATAAGTATCCGACATG</w:t>
            </w:r>
          </w:p>
        </w:tc>
      </w:tr>
      <w:tr w:rsidR="002856C5" w14:paraId="2A2A439D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58F81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8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36E9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TGGCGGTGGCATTTACAAATA</w:t>
            </w:r>
          </w:p>
        </w:tc>
      </w:tr>
      <w:tr w:rsidR="002856C5" w14:paraId="7354F47B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B601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0148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AGCAGCATAAGTATCCGACATG</w:t>
            </w:r>
          </w:p>
        </w:tc>
      </w:tr>
      <w:tr w:rsidR="002856C5" w14:paraId="1F050697" w14:textId="77777777">
        <w:trPr>
          <w:trHeight w:val="288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33FDE9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9</w:t>
            </w:r>
          </w:p>
        </w:tc>
        <w:tc>
          <w:tcPr>
            <w:tcW w:w="3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0846C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:AATTTCAAAAATGGGGAAGAAT</w:t>
            </w:r>
          </w:p>
        </w:tc>
      </w:tr>
      <w:tr w:rsidR="002856C5" w14:paraId="510EA281" w14:textId="77777777">
        <w:trPr>
          <w:trHeight w:val="288"/>
        </w:trPr>
        <w:tc>
          <w:tcPr>
            <w:tcW w:w="9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DAA34D" w14:textId="77777777" w:rsidR="002856C5" w:rsidRDefault="002856C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B78FA6" w14:textId="77777777" w:rsidR="002856C5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:GAGACGAAGGCGGTGGCAGATT</w:t>
            </w:r>
          </w:p>
        </w:tc>
      </w:tr>
    </w:tbl>
    <w:p w14:paraId="397D087A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0CBB1374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7FE60887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36E21682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1A864F9F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2DA94ACC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52A74B40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76FEB99A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2523439B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54E5521F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7C8C4DAB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2D8C943B" w14:textId="77777777" w:rsidR="002856C5" w:rsidRDefault="002856C5">
      <w:pPr>
        <w:jc w:val="center"/>
        <w:rPr>
          <w:rFonts w:ascii="Times New Roman" w:hAnsi="Times New Roman" w:cs="Times New Roman"/>
        </w:rPr>
      </w:pPr>
    </w:p>
    <w:p w14:paraId="051F5FB2" w14:textId="77777777" w:rsidR="002856C5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4 Candidate Sesquiterpene Synthase Gene qRT-PCR Primers</w:t>
      </w:r>
    </w:p>
    <w:tbl>
      <w:tblPr>
        <w:tblW w:w="4655" w:type="dxa"/>
        <w:jc w:val="center"/>
        <w:tblLook w:val="04A0" w:firstRow="1" w:lastRow="0" w:firstColumn="1" w:lastColumn="0" w:noHBand="0" w:noVBand="1"/>
      </w:tblPr>
      <w:tblGrid>
        <w:gridCol w:w="980"/>
        <w:gridCol w:w="3675"/>
      </w:tblGrid>
      <w:tr w:rsidR="002856C5" w14:paraId="3E40FB92" w14:textId="77777777">
        <w:trPr>
          <w:trHeight w:val="288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6F55A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3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F2E52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Primer</w:t>
            </w:r>
          </w:p>
        </w:tc>
      </w:tr>
      <w:tr w:rsidR="002856C5" w14:paraId="79342F98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FEC93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1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A9C1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TCGCGGCCGTTCATTTTTC</w:t>
            </w:r>
          </w:p>
        </w:tc>
      </w:tr>
      <w:tr w:rsidR="002856C5" w14:paraId="19581EF1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DC4B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0FAD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AAGGCTCATCCCATCGATCC</w:t>
            </w:r>
          </w:p>
        </w:tc>
      </w:tr>
      <w:tr w:rsidR="002856C5" w14:paraId="749C03A6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7B4C7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2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F1D19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GCCGAGATATCCAGGTGGTG</w:t>
            </w:r>
          </w:p>
        </w:tc>
      </w:tr>
      <w:tr w:rsidR="002856C5" w14:paraId="68D57308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E0A8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4F7F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TTGAGGTAAGGGAGGACGCT</w:t>
            </w:r>
          </w:p>
        </w:tc>
      </w:tr>
      <w:tr w:rsidR="002856C5" w14:paraId="6AC088A1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E713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3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FB6B1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TGCTTTTTGTGGACCGTTGG</w:t>
            </w:r>
          </w:p>
        </w:tc>
      </w:tr>
      <w:tr w:rsidR="002856C5" w14:paraId="43E3AEC4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6AA4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613D5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TTGAGGTAAGGGAGGACGCT</w:t>
            </w:r>
          </w:p>
        </w:tc>
      </w:tr>
      <w:tr w:rsidR="002856C5" w14:paraId="0A75FF97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46D9F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4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E2D1F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GCAGAAGCTTACTTGGCGT</w:t>
            </w:r>
          </w:p>
        </w:tc>
      </w:tr>
      <w:tr w:rsidR="002856C5" w14:paraId="1762B2E6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0B1C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2769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TGTCAATCATGCAGAGGCGT</w:t>
            </w:r>
          </w:p>
        </w:tc>
      </w:tr>
      <w:tr w:rsidR="002856C5" w14:paraId="6588FA66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5ED8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5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5B4B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TTCAAGCGTTCGAGTGGGT</w:t>
            </w:r>
          </w:p>
        </w:tc>
      </w:tr>
      <w:tr w:rsidR="002856C5" w14:paraId="60F383D1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170F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8BE5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AACGCTTTCTCCGGATGAGT</w:t>
            </w:r>
          </w:p>
        </w:tc>
      </w:tr>
      <w:tr w:rsidR="002856C5" w14:paraId="0A56066D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C88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6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E00EB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CCGCACTATTGTTGGGTTCG</w:t>
            </w:r>
          </w:p>
        </w:tc>
      </w:tr>
      <w:tr w:rsidR="002856C5" w14:paraId="23E2A475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28EA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5E04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GCGTCGGTTGAAGAGTGAGA</w:t>
            </w:r>
          </w:p>
        </w:tc>
      </w:tr>
      <w:tr w:rsidR="002856C5" w14:paraId="59988047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F0A6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7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E978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CGGAGAGGAAAGCGTCAAG</w:t>
            </w:r>
          </w:p>
        </w:tc>
      </w:tr>
      <w:tr w:rsidR="002856C5" w14:paraId="548BC795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FBE9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5E47F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TGGCTCCATCCATCCAATCG</w:t>
            </w:r>
          </w:p>
        </w:tc>
      </w:tr>
      <w:tr w:rsidR="002856C5" w14:paraId="5F2EB922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48B1B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8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3478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CGGAGAGGAAAGCGTCAAG</w:t>
            </w:r>
          </w:p>
        </w:tc>
      </w:tr>
      <w:tr w:rsidR="002856C5" w14:paraId="304151F5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2984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7076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TGGCTCCATCCATCCAATCG</w:t>
            </w:r>
          </w:p>
        </w:tc>
      </w:tr>
      <w:tr w:rsidR="002856C5" w14:paraId="4C655378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1FDD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jTPS9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1924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ATACGGGGCAAGCCAAGAAA</w:t>
            </w:r>
          </w:p>
        </w:tc>
      </w:tr>
      <w:tr w:rsidR="002856C5" w14:paraId="189E95FA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F0D1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6740B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CGCTTGAGTGAGGTGACGAT</w:t>
            </w:r>
          </w:p>
        </w:tc>
      </w:tr>
      <w:tr w:rsidR="002856C5" w14:paraId="7081A944" w14:textId="77777777">
        <w:trPr>
          <w:trHeight w:val="288"/>
          <w:jc w:val="center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6EC5258" w14:textId="77777777" w:rsidR="002856C5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APDH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A821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F:GCTGCAAAGGCTGTTGGAAA</w:t>
            </w:r>
          </w:p>
        </w:tc>
      </w:tr>
      <w:tr w:rsidR="002856C5" w14:paraId="301363BD" w14:textId="77777777">
        <w:trPr>
          <w:trHeight w:val="288"/>
          <w:jc w:val="center"/>
        </w:trPr>
        <w:tc>
          <w:tcPr>
            <w:tcW w:w="9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78726" w14:textId="77777777" w:rsidR="002856C5" w:rsidRDefault="002856C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188783" w14:textId="77777777" w:rsidR="002856C5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QR:CTCGGTTGCTGTAACCCCAT</w:t>
            </w:r>
          </w:p>
        </w:tc>
      </w:tr>
    </w:tbl>
    <w:p w14:paraId="72E61782" w14:textId="77777777" w:rsidR="002856C5" w:rsidRDefault="00000000">
      <w:pPr>
        <w:jc w:val="center"/>
        <w:rPr>
          <w:rFonts w:ascii="Times New Roman" w:hAnsi="Times New Roman" w:cs="Times New Roman"/>
        </w:rPr>
      </w:pPr>
      <w:bookmarkStart w:id="1" w:name="OLE_LINK2"/>
      <w:r>
        <w:rPr>
          <w:rFonts w:ascii="Times New Roman" w:hAnsi="Times New Roman" w:cs="Times New Roman"/>
        </w:rPr>
        <w:lastRenderedPageBreak/>
        <w:t>Each gene sequence used for constructing the phylogenetic tree</w:t>
      </w:r>
      <w:r>
        <w:rPr>
          <w:rFonts w:ascii="Times New Roman" w:hAnsi="Times New Roman" w:cs="Times New Roman" w:hint="eastAsia"/>
        </w:rPr>
        <w:t>(Figure 5)</w:t>
      </w:r>
    </w:p>
    <w:bookmarkEnd w:id="1"/>
    <w:p w14:paraId="0020CBD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1</w:t>
      </w:r>
    </w:p>
    <w:p w14:paraId="0539BE0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EKSRMSELKFDWHVLISYFLIAAVHFSPNEAEARAAWTKASFIGTI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V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DGSKEELLNIIELVEKYARRVLSFIYIPSLRFKTIYKLIILICLYT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RW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EPSSVGYCSNRIEILFSAVG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SV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YFVTKEFITQGRYIKDRGAN</w:t>
      </w:r>
    </w:p>
    <w:p w14:paraId="133B8C6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2</w:t>
      </w:r>
    </w:p>
    <w:p w14:paraId="6E86114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MLSLYEASYMGANGEDILLQAMEFTKNHLKESLPLMESNLGKQVLQSLELPKNLRMARLEARRYIEEYSNESDHNLALLELAKLDYNQVQSLHQMELAEISRWWKHLGLVDKLSFARDRPLECFLWTVGILPEPKDSGCRIELAKTIAILLV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I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HGSYDELVLFTNAIRRWDLNAMEELPEYMKICYMALYNTTNEICYKVLKENGWSVLPYLKRTWIDMIEGFMVEAKWLNNEEVPNLEEYIENGVTTAGSYMALVHIFFLIGEGVNEDNVKLLLNPYPKLFSSAGRILRLWDDLGTSKEEQERGDVASSIQLFMKENNITCEEEARNQIIQIVQNLWKELNGELMAPNALPLPIIKACLNMARASQVVYQHDGDSYFSNVDNYVQSLFYTPIRM</w:t>
      </w:r>
    </w:p>
    <w:p w14:paraId="2852FF1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3</w:t>
      </w:r>
    </w:p>
    <w:p w14:paraId="13101F0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ISSSSVRSLCFPKTNIITSKVPSLLINNINVTSNNSSIRACISMSSLPVSKSTSSSTAAPLIRDNGSLLKFITQTPQVEVDESKRIMELVETTRRTLRKASS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PT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KMKLIDSLQRLGLNHHFEEDINVVLQEFANEQKNTNEDLFTTSLRFRLLRHNGYNVTPDIFNKFTEKNGKFKESLSEDTIGILSLYEASYLGAKGEEILSEAIKFSESKLRESAGHVAPQISRQILQSLELPRHLRMARLESRRFIEEDYSKEIGCDLSLLELAKLDFNYVQSLHQMELAEISRWWKQLGLADKLPFARDRPLECFLWTVGLLPEPKHSECRIELAKTIAVLLV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I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YGSFDQLVLFTNAIRRWDLDAMEELPEYMKICYMALYNTTNEICYKVLKENGWSVLPYLKRTVILTYLYFK</w:t>
      </w:r>
    </w:p>
    <w:p w14:paraId="6C83CA1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4</w:t>
      </w:r>
    </w:p>
    <w:p w14:paraId="16ED30D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KLQQDWEIVMKKYQRKNGSIFNSPATTAAVLTHHLPDAASLNYIRLLLDKFGNAVPTVYPLDIYVRLCMIDNLERLGIDWHFRDEIQTVLDETYRCWLQGDEQIFTDISTCAIAFRLLRMNGYDVSSDALTQIAEEGNYLNSPGDRNLKGISDELELYKASQIIISPDESSALRKQNLQSSNFLKQMLSDDSYCSDKLSRSISQEVDDALNFPFCASLERMANRRYIEQYNVDTSTIRVLKTSYFSSNIGNKDFLKLAVEDFNKCQSRHREDAAYLARWVIENRLDKLKFVRQKSFGYMSFSAAATSFTPKLSDARMSWAKNAL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GGSMDELLNLIYL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KW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N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ES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CCSEHVGIIFSALQRGINEIAELAFVYQERNVTSHIVEIWLDLLKSMLREAEWSRDRYVPSMEEYMENGYVSFALGPILLPALYLVGPKLSDESARSFQLKKLFRLMSNCGRLLNDIQGFKRESKEGKLNSVSLRMMMMMNEGDTDEGIIVNELKMLVESYKEELLRIVIEEKESVLPRECKELFWKMTKVVHQFYLKDDGFTSQHMMKAVNDVIYQPIILEEHQLE</w:t>
      </w:r>
    </w:p>
    <w:p w14:paraId="2478A45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5</w:t>
      </w:r>
    </w:p>
    <w:p w14:paraId="43467D5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YKWFNKNYVPAFEEYMQKALVTSGNRLLITFSFLGMDEVATIQAFEWVKSNAKMIVSSNKVLRLIDDIMSHEEEDERGHVATGIECFVKEHGLTREEVIVEFHKR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AWK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NEEFITPNNLPIEILTRVLNLTRIGDVVYKYDDGYTHPEKALKDHIISLFVDPVSI</w:t>
      </w:r>
    </w:p>
    <w:p w14:paraId="02427E1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6</w:t>
      </w:r>
    </w:p>
    <w:p w14:paraId="4BEC274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QNIPLLMVHLCLILLYTALLLGSYISLLLVQILRMMFILLVSLLLLLRRFTGQLFFVFRGIFEVQFFRVFFSFPPLPWSCVLTPIPIMEVIPHIANLLLVFVFFWAILLFLGRVRNNLLFLTLQPTRSIVIWCLLRKRLFGYVGCMQIWVYCSLNLLLCIVT</w:t>
      </w:r>
    </w:p>
    <w:p w14:paraId="3DAA958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7</w:t>
      </w:r>
    </w:p>
    <w:p w14:paraId="5436126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VAFTNISWWVRRGKRQEPKISNGSTLNSSPDTPLRELDTLKFPLVHGGNMASTNKRVKRKWSSRKERKIDREYDVVLVPSDGGCVSGSESDDSDWSIGWMEPHGTGFHSDD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S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SFAVLVRCYGRGRGDFEENSRDKYLDPIGHMSDTYAA</w:t>
      </w:r>
    </w:p>
    <w:p w14:paraId="396D27D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8</w:t>
      </w:r>
    </w:p>
    <w:p w14:paraId="2B9EAAA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VAFTNISWWVRRGKRQEPKISNGSTLNSSPDTPLRELDTLKFPLVHGGNMASTNKRVKRKWSSRKERKIDREYDVVLVPSDGGCVSGSESDDSDWSIGWMEPHGTGFHSD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S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SFAVLVRCYGRGRGDFEENSRDKYLDPIGHMSDTYAA</w:t>
      </w:r>
    </w:p>
    <w:p w14:paraId="0105244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jTPS9</w:t>
      </w:r>
    </w:p>
    <w:p w14:paraId="3D4CA0D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MYNLLRASQIVLPGEKILEDAKKFSYQFLKHKRAANQILDKWIITKDLPGEVNYALDMPWYASLSRVETRYYLEQYGGQDDVWIGKTLYRMSNVNNNTYMELAKLDYNNCQAMHLEEWSRIKQWYEECNLGEYGASQESLVLLAYYLASASIFEPEKSKERIAWAKTTTLMETIMSYFGTKNLSIDQRRSFVRDFKKCSNNLHFTYGRYKTGQGLMGVLLDTVYQFSLEALRTHGRDIHRHLTQAWETWMLTWQEEGDVNRAQAELVVRTINLCAGSCSSEEQLLNMMSHPQYHRLSQLTNKICHRLRL</w:t>
      </w:r>
    </w:p>
    <w:p w14:paraId="3FC2252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27</w:t>
      </w:r>
    </w:p>
    <w:p w14:paraId="16191DF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PLVVSLTISHFVIQTGSTALHYSALPETRTKHCHSSRPFASINSNSLQMNQRPLTDYRPAIWNPELIDSLNTPYSYQSHGTQLDKLRQDAKRLLSSTSDPCLLLNHVESMQRLGIAYHFQEEIDYLLNTRIQPYSP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H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LHTTALRFRILRDNNFPISSDVFGKFMSREGKFLDSLSRDVKGLLSLYEASFLGVDGEVILDEAKEFSSKNLRALLGRLESTSIDVAEQVKQSLQIPLFWRMPRVEARNFIDFYQKKDAKSSTLLELAKLDFNLVQSTYQQELKELSKWWENLGFKQKLSFTRDRLMQSYFSTTGITFKPQFSKARIAATKFINIVNT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IH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YYGSQDDLKLFDSAVKRWDLAAMEELPDYMKICYFAMYNLVNELAYDVLINQGIDVLPCLREAWTKFCGAAFVESQWCYTGYTPSMDDYLKNCWISIGVHGSLNFARAHQQGSRSPIANTPLHCLEDPLLYWSSVICRLNNDLATFQHESKTGEVVSFVKCYMVEKGVSQEQACDEIRELIKHAWKMLNTERRRSDLPPLMVEMCMDTPKLSQCLYQHGDGFGVAIDLTKDVMSSLIFRQIPI</w:t>
      </w:r>
    </w:p>
    <w:p w14:paraId="5C9E844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KSL4</w:t>
      </w:r>
    </w:p>
    <w:p w14:paraId="4845C74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IVALILIKAAMSLILSSFPLFRSSRSSPASASLAGSGLPKTTPPKTASLQSHSPMFEETKGRIAKLFKKNEVCISTYDTAWVGMVPSPFSSDQPCFPDSLFWLLDNQCPDGSWAQPHHHSHSHSPSLLNKDVLSSTLASILALHKWGLGQHHIAKGLHFLELNFASATDNSQITPLGFDIVFPAMLDHAADLSLNLRLDPTTLNDLMNRRDLELQRCTENGSAETEVYMAYIGEGMGKLHDWESVMKYQRKNGSLFNSPSTTAAAFIALRNSDCLNYLYSALNKFGSAVPAVYPLDIYSQLCIVDNLERLGISRFFSTEIQSVLDETYRCWLQGDEEIIMDASTCGLAFRTLRMNGYKVTSDSFIKVVQDCFSSPGHMRDVNTTLELYRASELMLYPHEIELEKQNSRLRSLLEQELSGGSIQSSQLNAEVKQALDYPFYAALDRMVKKKTIEHYNIDDSRILKTSFRLPSFGNKDLLSLSVQDYNRCQAIHREELREFDRWFVENRLDELEFARHKSAYYYCYFAAAATFFAPELSDARMSWAKNALMTTM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L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TGSVEEMKNLIQLVELWDVDVSTECCSHKVQILFSALKRTICEVGDRAHQLQGRSIRSHIIVIWLDLLHSMMKEVEWTRDKFVPTMDEYVSNAHVSFALGPIVLPALYLVGPKLSEEMVNHSEYHNLFKLMSMCGRLMNDIRGYEREHDDGKLNAMSLYIMNNGGEITPEVAILEIKSWNDRHRRDLLRLVLEEKSVIPKACKDLFWHMCSVVHLFYNKDDGFWSQELIEVVNQVIHQPILLNHF</w:t>
      </w:r>
    </w:p>
    <w:p w14:paraId="37FAB1B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KSL2</w:t>
      </w:r>
    </w:p>
    <w:p w14:paraId="2780281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LLLSNSALVGPKFRSSRISHASASLDIGLQRATSPQNASVATCFEETKGRIAKLFHKNELSVSTYDTAWVAMVPSPTSSEEPCFPACLNWLLENQCHDGSWARPHHHHMLKKDVLSSTLACILALKKWGVGEEQISRGLHFVELNFASATEKGQITPMGFDIIFPAMLDNARGLSLNLQLEPTTLNDLIYKRDLELKRCNQSNSAEKEVYWAHIAEGMGKLQDWESVMKYQRKNGSLFNSPSTTAAAFIALRNSDCLNYLYSAMNKFGSAVPAVYPLDIYSQLCLVDNLERLGISRFFSTEIQSVLDDTYRCWLDGDEEIFMDASTCALAFRTLRMNGYSVTSDSFTKAVQDCFSSSIPSHMRDVNTTLELYRASEIMLYPDEIELEKQHSRLRSLLEHELSSGSIQSSQLNAVVKHALDYPFYAILDRMAKKKTIEHYEFDDTRILKTSFCSPTFGNKDFLSLSVEDYNRCQAIHRKEFRELDRWFKETKLDELKFARQKYTYSYCTAAASFASPELSDARMSWAKNSVLIGI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L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KGSVEEKQNLIKLVELWDVDVSTQCCSQSVQIIFSALRSTICEIGDKGFKIQGRSITDHIIAIWLDVLYNMMKESEWAENKSVPTIDEYMKISHVSSGLGPVVLPSLYLVGPKLSQEMVNHSEYHSLFKLMSTCCRLLNDIRSYEREVEGGKPNALALYRVSSGGEMMMSKEAAISELERLIERQRRELMRTILEESVIPKCCKEIFGH</w:t>
      </w:r>
    </w:p>
    <w:p w14:paraId="7A8F1B8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KSL5</w:t>
      </w:r>
    </w:p>
    <w:p w14:paraId="5F1FD8B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LLLSNSALVGPKFRSSRISHASASLDIGLQRATSPQNASVATCFEETKGRIAKLFHKNELSVSTYDTAWVAMVPSPTSSEEPCFPACLNWLLENQCHDGSWARPHHHHMLKKDVLSSTLACILALKKWGVGEEQINRGLHFVELNFASATEKGQITPMGFDIIFPAMLDNARGLSLNLQLEPTTLNDLIYKRDLELKRCNQSNSAEKEVYWAHIAEGMGKLQDWESVMKYQRKNGSLFNCPSTTAAAFTALRNSDCLNYLRLALEKFGSAVPAVYPLDIYSQLCTVDNLERLGISRYFLTEIQSVLDETYRSWLQGDEEIFMDASTCALAFRTLRMNGYNVTSDPITKILQECFSSSFRGNMTDINTTLEIYRASELILYPEERDLDQHNLRLKTFLEQELSSNGFIQSCQLGRNINAEVNQAIEYPFYAIMDRMAKRKNIENYNI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NTRILKTSYRSPNFGNKDFLSLSVEDFNRCQVIHREELRELERWVIENRLDELKFARSKAAYCYFSAAATIFSPELSDARMSWAKNG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GGSVEELKNLIQLVELWDVDVSTQCCSPNVQIIFSALKHTICEIADKGFKLQGRSITDHIISIWLDLLYSMMKETELGIDKSFPTMDEYMSNAYVSFALGPIVLPALYLVGPKLSEEMVNHSEYHTLFKLMSTCGRLLNDIRGYERELKDGKISAVSLYIMNNGGEITTEAAISEMRSWIERDRRELLRLVLEENKSVLPKACKKLFWHMCTVVHLFYRKDDGFTSLDLHGVVNAIINEPIVLNQF</w:t>
      </w:r>
    </w:p>
    <w:p w14:paraId="63C9DA3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KSL2</w:t>
      </w:r>
    </w:p>
    <w:p w14:paraId="51C4715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LPLSTCLLFHPKESRSRRFCFSPASAASLKSGLHSATSAKIASMPTCFEQTRGRIAKLFHKDELSVSTYDTAWVAMVPSPTSLEEPCFPDCLNWLLENQCHDGSWARPHHHPLLKKDVLSSTLACILALKKWGVGEEQIKRGLHFLELNFASATDKCQITPMGFDIIFPAMLDYARGFSLNLRLDPTTFNDLMHKRDLELKRSNRNYSSETETYWAYIAEGMGELQNWESVMKYQRRNGSLFNCPSTTAAAFIALRNSDCLNYLHLALKKFGNAVSAVYPLDIYSQLCTVDNLERLGISQYFSTEIQNVLDETYRCWMQGNEEIFMDASTCALAFRTLRLNGYDVTSDPVTKILQECFSSSFRGNMTDINTTLELYRASELVLYPDERDLEKQNLRLKLLLEQELSSGLIQSCQLGRSINVEVNQAIEYPFYAIMDRVAKRKSIEIYNFDNTRILKTSYCSPNFGNEDFHFLSIEDFNRCQAAHREELGELERWVVENRLDELKFARSKSAYCYFSAAATFFAPELLDARLSWAKNGVLTTV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GGSVEELKNLIQLVELWDVDICTECYSHNVQIIFSALRCTICEIGDKAFKLQGRCITNHIIAIWLDLLNSMMRETEWARDNFVPTIDEYMSNAHVSFALGPIVLPALYLVGPKLSEEMVNHSEYHNLFKLMSTCGRLLNDIHGYERELKDGKLNALSLYIINHGGEVSKEAAIWEMKSWIETQRRELLRLVLEGKKSVLPKPCRELFWHMCSVVHLFYSKGDGFTSQDLIQLVNTIIHQPILLNDQTGAGLSKLHG</w:t>
      </w:r>
    </w:p>
    <w:p w14:paraId="783D649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16</w:t>
      </w:r>
    </w:p>
    <w:p w14:paraId="66488EA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SLSHPNCIRHSSLPISALPKSKSEVLTETDATILYFQETKERIKKMFDKTQLSVSAYDTAWVAMLSSPNSRQAPCFPECVNWLLDNQLSDGSWGLPPHHPSLVKDALSSTLACLLALKRWGLGEQQMTKGLQFIESNFTSINDEEQHTPIGFNIIFPGMIETAIDMNLNLPLRSEDINVMLHNRDLELRRNKFEGREAYLAYVSEGMGKLQDWEMVMKYQRKNGSLFNSPSTTAAALSQLGNAGCFHYINSLIAKFGNAVPTVYPSDKYALLCMIESLERLGIDSHFSKEIRDVLEETYRCWLQGDEEIFSDADTCAMAFRILRVHGYEVSSDPLTQYAEHHFSRSFGGHLKDFSTALELFKASQFVIFPEESGLEKQMSWTNQFLKQEFSNGTTRADRFSKYFSIEVHDTLKFPFHANVERLAHRRNIEHHHVDNTRILKTSYCFSNISNADFLQLAEEDFNRCQSIHREELKHLERWVVETKLDRLKFARQKMAYCYFSAAGTCFSPELSDARISWAKNSVLTTVA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VGSEEELANLVHLLENWDANGSPHYCSEPVEIIFSALRSTICEIGDKALAWQGRSVTHHVIEMWLDLLKSALREAEWARNKVVPTFDEYVENGYVSMALGPIVLPAVYLIGPKVSEEVVRSPEFHNLFKLMSICGRLINDTRTFKRESEAGKLNSVLLHMIHSGSGTTEEEAVEKIRGLIADGRRELLRLVLQEKDSVVPRACKDLFWKMVQVLHLFYMDGDGFSSPDMMLNAVNDLLREPISL</w:t>
      </w:r>
    </w:p>
    <w:p w14:paraId="0894A2E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17</w:t>
      </w:r>
    </w:p>
    <w:p w14:paraId="493A981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SLSHPNCIRHSSLPISAALPKSKSELLTETDATILYFQETKERIKKMFDKSELSVSAYDTAWVAMVSSPNSRQAPCFPKCVNWLLDNQLSDGSWGLPPHHPLLVKDALSSTLACLLALKRWGLGEQQMTKGLQFIESNFTSINDEEQHTPIGFNIIFPGMIETAIDMNLNLPLRSEDINVMLHNRDLELRRNKLEGREAYLAYVSEGMGKLQDWEMVMKYQRKNGSLFNSPSTTAAALSHLGNAGCFHYINSLVAKFGNAVPTVYPSDKYVLLYMIESLERLGIDRHFSKEIRDVLEETYRCWLQGDEEIFSDADTCAMAFRILRVHGYEVSSDSLTQYAEHHFSHSFGGHLKDFSTALELFKASQFVIFPEESGLEKQMSWTNQFLKQEFSNGTTCADRFSKYFSIEVHDTLKFPFHANVERLAHRRNIEHHHVDKTRIFKTSYCFSNISNADFLQLAVEDFNSCQSIHHEELKHLERWVVESKLDRLKFARQKTAYCYFSAAGTSFSPELSDARISWAKNS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GGSEEELANLVHLLEKWDANGSPHYCSEQVEIIFSALRSTICEIGDKALAWQGRSVTHHVIEIWLDLLKSMLREAKWARNKVVPTFDEYVENGYVSMALGPIVLPAVYLIGPKVSKEVVRSPEFHNLFKLMSICGRLINDTRTFKRESEAGKLNSVLLHMIHSGSGTTEEEAIEKIRGLIADGRRELLRLVLQEKDSVVPRACKDLFWKMVQVLHLFYMDGDGFSSPDMMLNAVNDLLREPISL</w:t>
      </w:r>
    </w:p>
    <w:p w14:paraId="67EA77B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18</w:t>
      </w:r>
    </w:p>
    <w:p w14:paraId="28FF5F8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SLSHPNCIRHSSLPISVALPKSKSELLTETDATILYFQETKERIKKMFDKSELSVSAYDTAWVAMVSSPNSRQAPCFPECVNWLLDNQLSDGSWGLPPHHPLLVKDALSSTLACLLALKRWRLGEQQMTKGLQFIESNFTSINDEELH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TPIGFNIIFPGMIETAIDMNLNVPLRSEDINVMLHNRDLELRRNKLEGREAYLAYVSEGMGKLQDWEMVMKYQRKNGSLFNSPSTTAAAFSHLGNAGCFHYINSLVAKFGNAVPTVYPSDKYVLLCMIESLERLGIDRHFSKKIRDLLEESYRCWLLGDEEIFSDADTCAMAFRILRVHGYEVSSDPLTQYAEHHFSHSFGGHLKDFSTALELFKASQFVIFPEESGLEKQMSWTNQFLKQEFSNGTTCADRFSKYFSIEVHDTLKFPFHANVERLAHRRNIEHHHVDKTRIFKTSYCFSNISNADFLQLAVEDFNSCQSIHREELKHLERWVVESKLDRLKFARQKTAYCYFSAAGTSFSPELSDARISWAKNS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GGSEEELANLVHLLEKWDANGSPHYCSEQVEIIFSALRSTICEIGDKTLAWQGRSVTRHVIEIWLDLLKSMLREAKWARNKVVPTFDEYMENGYVSMALGPIVLPAVYLIGPKISEEVVRSPEFHNLFKLMSICGRLINDTRTCKRESEAGKLNSVLLHMIHSGSGTTEEEAVEKIRGLIVDGRRELLRLVLQEKDSVVPRACKNLFWKMVQVLHLFYMDGDGFSSPDMMLNAVNDLLREPISL</w:t>
      </w:r>
    </w:p>
    <w:p w14:paraId="680092C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 xml:space="preserve">&gt;RcKSL1 </w:t>
      </w:r>
    </w:p>
    <w:p w14:paraId="790C139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FDKIELSVPYDTAWVAMIPSLNSVQAPFFPECTKWIVDNQLSDGSWGLPHHHPLLIKDTLSSTLACVLALKKWGVGETLVNKGLQFIELNSTSLNDEKQHTPIGFDIIFPAMLEHAKELALNLPLKSDVIDAMLHRRDVDLKSGSGGSNTEGRKAYLAYIAEGIGKFQDWEMVMKYQRKNGSLFNSPSTTAAAFSHLRNADCLQYLQSVLQKYGNAVPTIYPLDVYSRLLMVDILERLGIDRHFRKEIKLVLEETYRYWLQGNEEIFLDCITCAMAFRILRVNGYDVSSDVFTQFTEDHFFDSLGGYLKDTRTVLELYRASQILYPDEPLLEKQNSWTNHFLEKCLSSGSSYADGPRECITEVVHNALNCPYYADLERLTNRRSIENYNVDETRILKASYRCLNTGNQHFLKLAVEDFNLCQLIHQEELQQLGRWVVEKRLNKLKFARQKLGYCYFSAAATLFAPELSDARLSAWAKNG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L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GGSVEELINLIQLIEKWDVDESTHFCSEQVEIIFSALRSTISEIGDKAFTWQGRKVTSHVIKIWLDLLKSMLTETLWTKSKSIPTLDEYMINGYVSFALGPIVLPALFLVGPKLTEEDVRDPELHDLFKAMGTCGRLLNDWRGFQRESKEGKLNAVSLHMIQGNGGVNEEEAIRKIKGLINSQRSELLRLVLREKNSNIPRACKDLFWKMIKVLHLFYLKDDGFTSNEMISTANAVITEPVAFHGP</w:t>
      </w:r>
    </w:p>
    <w:p w14:paraId="5F5786C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RcKSL2</w:t>
      </w:r>
    </w:p>
    <w:p w14:paraId="3BD9754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LTCTNSLKISSQAKEWESKTLTGMSEQLNKIRIPASDIEGTMTSRVKEMLSKVELSVSSYDTAWVAMVPTLDSSKQPLFPKSLKWIMENQQPDGSWGLDLSHPLLIKDSLSSTLACVLALQKWNVGQQLVHKNLDFVQSNIWAATDEHQRSPIGFDMIFPSMIEYGRDMGLNLSLNQSLVEAMLLKRDLETKRLFYYLKDKPSNLAYVAEGLNTLNDWKEVMKFQRSNGSLFNSPSSTAAALIHLHDGKCFEYLNSLTKKFGNAVPTIYPFDIYARLFVIDSLEKLGIDRYVREDKEKMLDDIYRCWMQGSEEIFSDPTCCAMAFRILRTNGYAISSDALANFDEKESLFYEKDAAKSTLELFKASQTTIFQDEPVLDKINAWTSTYLEKELRDDGTIPDKSLHAEVDYALKHIQANLVRLEHRSYIENYNVDNVSLLKASYRFCN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NR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LLTFSFQDYNMCSQMHRKELDYLEGWIKKCGIDQLEYARQTIKYAAFSIASSIFQPKFSDGRISWAQNSVLTTI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YGGSMEEELVNLIELVQRWDDHTTIGYKSKEVEILFNAVYSTTNDLADKARILQGRCVKKHMIDSWIFLLKAMLKEAEWARNKIVPTMDDFIPNGYISFALGPIILTSLYLVEPLSEEEAVNSEEYEKLYMVISILGRLINDRVATQSDGAQGKLDNIVTLEVINGKGAITEEEVQEKVARTIDSNRRELLRMVSQTEGSIVPKACKDFFWTMSNVLHLFYMGDDGYSSPTKMMSAVNAVINEPIVLP</w:t>
      </w:r>
    </w:p>
    <w:p w14:paraId="2075E6F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RcKSL3</w:t>
      </w:r>
    </w:p>
    <w:p w14:paraId="662B2D7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LTSTNTLKISSQRKEWEAKDLTGMFHGQVNGRVKIPASDREGPMMSSSIKEMLNNVELSVSSYDTAWAAMVPALDSSKQPLFPKYLSWVMENQKSDGSWGLDLNHPLLIKDSLSSTLACVLTLQRWNVGQQLVHKNLDFIGSNIWAATDESQHSPTGFNMIFPSMIECGTNMGLNLPLNPSSIEAMLIKRDLETESACSLKGGTSNLAYVAEGLTRL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WK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MKYQRSNGSFFNSPSSTAAAFIHLRDDEKCFDYLNSLSKRFENAVPTIYPFDIFTKVSILDILEKLGIDRYISKDKERTLDDLHRCWMKGSDEIFLDPTCSAMAFRLLRTNGYAISSDALSKFEEQKHLYNPKDIKCVLELFKASQMAIFQNEPTLDRINYAWTSTYLKEKLLKGVISDKSLREEVDFVLKHPHARLERIENRKFIESYNVDNVSLLTKTSYRFCNVDERYLLTFACQDFNICQSMHQKELDDLERWVIERRISDLKYARQKVKYAYFAIACRLFQPDFLDARISWVQNSVILTVVDDFFEVGGSSLEALSNLIELVERWDEHLTVGYKSEEVKILFHAIYDTINDLADKAYRKQGRCVKRLHLVDTWLITLKSVLKEAEWVTNKTIVTTMDEYISNGYISAGSGSPIIFSSLYFLEVLSEEEIVNSEEYKNLYMHTSMICRLLNDRVQAKSDGAQGKQNSVSLQVIHGNGIITEEEAVKEVTRMIEYHRRELLRMVVEKTEGSIVPKACKDVFWLMSRILHLFYMSSDDGYSSPTKMIHAADAIINEPIIVSQK</w:t>
      </w:r>
    </w:p>
    <w:p w14:paraId="217CC30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&gt;RcKSL4</w:t>
      </w:r>
    </w:p>
    <w:p w14:paraId="4A52498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LGSTNTLRISSHGKEWEGKTLTGMPLGKVNQRVKVPASDSEGAITSKIKEMLSKVGLSVSSYDTAWVAMVPTLDSSKQPLFPKSLNWIMENQQSDGSWGLDLQHPLLIKDSLSSTLACVLALQKWNVGQQLIHKGLDFIQSNIWAAKDEHQHSPIGFDIIFPSMIEYGRDMGLNLSLNQSLVETMLLKRELETKSLKDKPSNLAYVAEGLNRLNDWKEVMKFQRSNGSLFNSPSSTAAALIHLHDGKCFEYLNSLAKQFGNAVPTIYPFDIYARLSIIDTLEKLGIDSYVSEDKERVLDDICRCWMQGSEEIFLDPTCCAMAFRLLRMNGYAISSDALANFDEKEKLLHTKDIKAMLELFKASQLEICEDESALCRIYAWTSNYLKEELVNGEIPDKSLQAEVDHALGHPHASMERKEIKNFIENYNADKVSLLKTSYRFCNANENYLLAFSFRDFNMYQSMHREELDDLERWVKQYGLDKLKYARQTIRSAYFSITSSLFQPNHSDARISWAQNT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FSGSMEELNLIELIERWDEHTTIGFKSKEVEILFNALYGSVNDLADKAYIVQGRCVKRDLIDIWIILLKTMLKEAEWARDKNVPGMDEYIENGYISFALGPVILISLYLMEPLSEEVVTSKEYDNLFIHASIIGRLLNDRVTAKREFAQGKLNSVSLQVVGSNGAITEEEAKEEVTRIITSHRRELLRMVVQTEGSIVPKSCKNLFWTMSKLLHLFYMSEDGYSSPTKMLSAINAIVNEPIVLP</w:t>
      </w:r>
    </w:p>
    <w:p w14:paraId="51DC323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8</w:t>
      </w:r>
    </w:p>
    <w:p w14:paraId="077F1DD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LLSSSYSGGQFPGVSPLGTRPKRSTTVVPRPVVTRATAGGVRNNLEVVGNAGTLQGMDIDELRVIVRKQLQGVELSPSSYDTAWVAMVPVQGSRQSPCFPQCVEWILQNQQEDGSWGHSAGPSGEVNKDILLSTLACVLALNIWNVGQDHIRRGLSFIGRNFSVAIDGQCAAPVGFNITFSGMLRLAIGMGLKFPVMETDIDSIFRLREVEFERDAGGTASARKAFMAYVSEGLGREQDWDHVMAYQRKNGSLFNSPSTTAASAIHSCNDRALDYLVSLTSKLGGPVPAIYPDKVYSQLCMVDTLEKMGISSDFACDIRDILDMTYSCWMQDEEEIMLDMATCAKAFRLLRMHGYDVSSEGMARFAERSSFDDSIHAYLNDTKPLLELYKSSQVHFLEEDFILENIGSWSAKLLKQQLSFNKISKSLMPEVEYALKYPFYATVEVLEHKGNIERFNVNGFQRLKSGYCGSGADKEILALAVNKFHYAQSVYQQELRYLESWVAEFRLDELKFARVIPLQSLLSAVVPLFPCELSDARIAWSQNAILTA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L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GGSMEEMLNLVALFDKWDDHGEIGFCSSNVEIMFNAVYNTTKRIGAKAALVQKRCVIDHIAEQWQVMVRAMLTEAEWAAGKHIPATMGEYMSVAEPSFALGPIVPVSAYLLGEELPEEAVRSPEYGRLLGLASAVGRLLNDVMTYEKEMGTGKLNSVVLLQPLAAGG AASRGGGGAPAPAPASVEAARAEVRRAIQASWRDLHGLVFGSGGGSSSSIIPRPCREVFWHTGK VASVFYQEGDGYARKAMRSMANAVILEPLHLQE</w:t>
      </w:r>
    </w:p>
    <w:p w14:paraId="32A9250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1</w:t>
      </w:r>
    </w:p>
    <w:p w14:paraId="1DFEB93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QHRKELQARTRDQLQTLELSTSLYDTAWVAMVPLRGSRQHPCFPQCVEWILQNQQDDGSWGTRGFGVAVTRDVLSSTLACVLALKRWNVGQEHIRRGLDFIGRNFSIAMDEQIAAPVGFNITFPGMLSLAMGMDLEFPVRQTDVDRLLHLREIELEREAGDHSYGRKAYMAYVTEGLGNLLEWDEIMMFQRKNGSFFNCPSTTAATLVNHYNDKALQYLNCLVSKFGSAVPTVYPLNIYCQLSWVDALEKMGISQYFVSEIKSILDTTYVSWLERDEEIMLDITTCAMAFRLLRMNGYHVSSVELSPVAEASSFRESLQGYLNDKKSLLIELYKASKVSKSENESILDSIGSWSGSLLKESVSSNGVKKAPIFEEMKYALKFPFYYTTLDRLDHKRRNIERFDAKDSQMLKTEYLLPHANQDILALAVEDFSSSQSIYQDELNYLECWVKDEKLDQLPFARQKLTYCYLSAAATIFPRELSEARIAWAKNGVLTTV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LGGSKEELENLIALVEKWDGHQEEFYSEQVRIVFSAIYTTVNQLGAKASALQGRDVTKHLTEIWLCLMRSMMTEAEWQRTKYVPTMEEYMANAVVSFALGPIVLPTLYFVGPKLQEDVRDHEYNELFRLMSTCGRLLNDSQGFERESLEGKLNSVSLLVHHSGGSISIDEAKMKAQKSIDTSRRNLLRLVLGEQGAVPRPCKQLFWKMCKIVHMFYSRTDGFSSPKEMVSAVNAVVKEPLKLKVSDPYGSILSGN</w:t>
      </w:r>
    </w:p>
    <w:p w14:paraId="5015336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10</w:t>
      </w:r>
    </w:p>
    <w:p w14:paraId="5860B80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PSSICSMGQIPRTSPHYYGMLPKQMSKGHPPMMVTRAVGGVEKGEVGGNVRSLQVMHSKELQAKIRKQLQRVELSPSLYDTAWVAMVPERSSSQAPCYPQCIEWILQNQHDDGSWGINSSSLSVNKDILLSTLACVVALKKWNAGSYHIKRGLNFVGRNFSVAMDVQNIAPVGFNVTFSGLITLASGMGLQLPVWQTDIDEIFHLRKIELERDSGGTISARKAFMAYVAEGFGSLQDWDQVMAYQRKNGSLLFNSPSTTAAAAIHTFNDRTLNYLDSLTNKFGGPVPAMYPQNIYSQLCTVDALERTGISQKFAREIRDILDTTYRSWLHNEEEVMLDIPTCAMAFRLLRTHGYDITSDEMAHFSEQSSFDDSIHGYLNDTKTLLELFKTSQIRFSCEDLVLENIGTWSAKLLKQQLLSNKLSTSAQSEVEYVLKFPLHS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TLDRLEHRRNIEQFKVEGSKVLKSGYCGSHSNEEILALAVDYFHSSQSVYQQELKYFESWVKQCRLDELKFARVMPLIVHFSSAATIFAPELADARMVLSQTCMLITVY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CPEISREEKENYIALIEKWDNHAEIGFCSKNVEIVFYAVYNTYKQIGEKAALKQNRSIMDQLVEDLVSSAKAMMVEADWTATKYIPATMEEYMSNAEVSGAFASFVCPPLYFLGLKLSEEDVKSHEYTQLLKLTNVIGRLQNDSQTYRKEILAGKVNSVLLRALTDSGNTSPESIEAAKEIVNRDAESSM VEMRSLVFSEGGPIPRPCKDRFWEMCKIVFYFYSEDDAYRTPKETMSSARAVILDPLRLIPPPSCPETLSS</w:t>
      </w:r>
    </w:p>
    <w:p w14:paraId="1180A95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11</w:t>
      </w:r>
    </w:p>
    <w:p w14:paraId="0FECCB9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LLSSSYSGGQFPGVSPLGTRPKRSTTVVPLPVVTRATAGGVRNNLEVVGNAGTLQGMDIDELRVIVRKQLQGVELSPSSYDTAWVAMVPVQGSPQSPCFPQCVEWILQNQQEDGSWGHSAGPSGEVNKDILLSTLACVLALNTWNVGQDHIRRGLSFIGRNFSVAIDGQCAAPVGFNITFSGMLHLAIGMGLKFPVMETDIDSIFRLREVEFERDAGGTASARKAFMAYVSEGLGREQDWDHVMAYQRKNGSLLFNSPSTTAASAIHSCNDRALDYLVSLTSKLGGPVPAIHPDKVYSQLCMVDTLEKMGISSDFACDIRDILDMTYSCWMQDEEEIMLDMATCAKAFRLLRMHGYDVSSEGMARFAERSSFDDSIHAYLNDTKPLLELYKSSQLHFLEEDLILENISSWSAKLLKQQLSSNKIMKSLMPEVEYALKYPLYSTVDALEHRGNIERFNVNGFQRPKSGYCGSGADKEILALAVDKFHYNQSVYQQELRYLESWVAEFGLDELKFARVIPLQSLLSALVPLFPAELSDARIAFSQNCMLTTM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GGSMEEMVNFVALIDEWDNHGEIGFCSNNVEIMFNAIYNTTKRNCAKAAALVQNRCVMDHIAKQWQVMVRAMKTEAEWAASRHIPATMGEYMSVGEPSFALGPIVPLSAYLLGEELPEEAVRSPEYGQLLRHASAVGRLLNDVMTYEKEVLTWTPNSVLLQALAAARGGGESPTPPSPACAEAARGEVRRAIQASWRDLHRLVFRDDDGSSIVPRACRELFWGTAKVANVFYQEVDGYTPKAMRGMANAVILDPLHLQQ</w:t>
      </w:r>
    </w:p>
    <w:p w14:paraId="0A4C268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5</w:t>
      </w:r>
    </w:p>
    <w:p w14:paraId="266F7A8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ILPMSSACLGQFLRASPRGMIEQFNRAPPLRVSIRGAAGVEKSLGLGRNAGSQQGMQKNQLQDKIRKQLREVQLSPSSYDTAWVAMVPVQGSHQTPRFPQCIEWILQNQHDDGSWGTNLPGSVVNKDILLCTLACVVALKRWNTGRDHISRGLNFIGKNFWVAMDEQTIAAPVGFNITFSGLLNLATGTGLEFPVMQTDIDGIFHMRKIELERDAYGTASSRRAFMAYVSEGLGSLQDWDQVMAYQRKNRSIFNSPSAAAATVIGHHNDSALCYLDSLVSKLDGPVPVMYPQNAYSQLGMVDTLEKMGISNNFSCEISDILDMIYRLWIHNEEELMLDMGTCAMAFRLLRMHGYDISSDGMAQFVEQSSFDDSIHGYLNDTKALLELYRSSQIRCLEDDLILQDIGSWSARVLQEKISSKMTHKSEMLEVEYALKFPVYATLERLEQKRNIEQFKTKEQLKIEGFKLLKSGYRGAITHDEILALAVDEFHSSQSVYQQELQDLNSWVAQTRLDELKFARLMPSITYFSAAATMFPSELSEARIAWTQNCILTTT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DGSKEEMENLVKLIEKWDGHGEIGFSSECVEILFYAIYNTSKQIAEKAVPLQKRNVVDHIAESWWFTVRGMLTEAEWRMDKYVPTTVEEYMSAAVDSFALGPTITSALFLVGPELSEEVFRSKEYIHLMNLANTIGRLLNDMQTYEKEIKMGKVNSVMLHALSHSGGGRGSPEASMEEAKREMRRVLQGSRCDLLRLVTRDGGVVPPPCRKLFWFMSKVLHFVYMEKDGYFTADGMMASANAVILDPLQVTLLPSGLGTL</w:t>
      </w:r>
    </w:p>
    <w:p w14:paraId="1DBCC40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KSL6</w:t>
      </w:r>
    </w:p>
    <w:p w14:paraId="6DB8BD0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LPMSSACSGGQFPGASPHGIIPKQFSRAPRIRVSIRGAAGVEKSLGLGRNAGSQQGMHKNELHDKIRKQLRDVQLQPSSYDTAWVAMVPVQGSHQTPRFPQSIEVWILQNQYDDGSWGTNLPGLVVNKDILLCTLACVVALKRWNTGRDHISRGLNFIGRNFSVAMDEQTVAPVGFNITFSGLLSLATRTGLELPVMQTDIDGIIHIRKIELERDAYGTASSRRAFMAYVSEGLGNLQDWNQVMAYQRKNGSIFNSPSATAATIIGHHNYSGLAYLDFVTSKFGGPVPVMYPQNAYSQLCMVDTLERMGISESFACEISDILDMTYRLWMHNEEELMLDMRTCAMAFRLLRMHGYDITSDGMAQFVEQSSFDDSIHGYLNDTKALLELYKSSQLRCLEDDLILEEIGSWSARVLLEKISSKMIHSIELPEVEYALKCPVYAILERLEQKRNIEQFKTKEQLKIEGFKLLKSGYRGVIPNDEILALAVDEFHSSQSVYQQELQDLNSWVAHTRLDELKFARLMPSITYFSAAAVLLPSESSEARIAWTQNCILTTTV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EGSKEEMENLVKLIEKWDDHGEIGFSSECVEILFYAVYNTSKQIAEKAMPLQKRNAVDHIAESWWFTVRGMLTEAEWRMDKYVPTTVEEYMSAAVDSFAVGPIITSALFLVGPELSEEVFRSEEYIHLMNLANTIGRLLNDMQTYEKEIKMGKVNSVMLHALSHSGGGRGSPEASMEEAKREMRRVLQGCRFELLRLVTRDAGVVPPPCRKLFWLMSKVLHFVYMEKDRYFTAEGMMASANAVILDPLQVTLPPSDSGTL</w:t>
      </w:r>
    </w:p>
    <w:p w14:paraId="6338546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&gt;OsKSL7</w:t>
      </w:r>
    </w:p>
    <w:p w14:paraId="030B3A0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MLLGSPSSGGYGGKFAGASPAGTTTMAPSAKQPSSRAPPPGITGGRNDLRILSPAAAAAAVGGLEMKKPEAEGIAESLQATHRKLEASIRKQLQGVELSPSPYDTAWVAMVPLRGSSHNPSFPQCVDWILENQWDDGSWSIDGSISTANKDVLSSTLACVLALNKWNVGREHIRRGLSFIGRNFSIAMDDQAVAPIGFGITFPAMLTLANGSGLEVPVRQNDIDSLNHLREMKIQREAGNHSRGRKAMAYLAEGFGNLLEWDEIMMFQRKNGSLFNCPSTSTAGALANYHDDKALQYLQSLVNKFDGVVPTLYPLNIYCQLSMVDALENMGISQYFASEIKSILDMTYSSWLGKDEEIMLDVTTCAMAFRLLRMNGYDVSSDELSHVAGASGFRDSLQGYLNDRKSVLEVYKTSKHSISENDLILDSIGSWSGGSLLKEMLSSNGKGTPGREEIEFALKYFPYSTLERLVHRKNIVLFDAKGSQMLKTACMPVHDSQDFLALAVDDFCISQSNYQNELNYLESWVKDNRLDQLHFARQKITYCYLSGAATTFRPEMGYARTSWARTAWLTAV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L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GGLEQEQENLLALMEKWEEPGEDEYYSEDVKIVFQALYNTVNEIGAKASALQGHDVTKYLVDVWLHVVRCMKVEAEWQRSQHLPTFEEYMESGMVSLGQGCTVMSALFLIGEKLPEGIVELEEYDELFRLMGTCGRLLNDIRGIEREESDGKMTNGVSLLVHASGGSMSVDEAKTEVMKRIDASRRKLLSLVVSEQEGPIPRPCKQLFWKMCKILHLFYYQTDDGFSSPKEMVSAVDAVINEPLQLRLL</w:t>
      </w:r>
    </w:p>
    <w:p w14:paraId="60BEF2D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EpTPS23</w:t>
      </w:r>
    </w:p>
    <w:p w14:paraId="187808F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LASSTSSRFFTKEWEPSNKTFSGSVRAQLSQRVKNIVVTPDQVKESESSGTSLRLKEMLKKVEMPISSYDTAWVAMVPSMEHSRNKPLFPNSLKWVMENQQPDGSWCFDDSNHPWLIKDSLSSTLASVLALKKWNVGQQLIDKGLEYIGSNMWAATDMHQYSPIGFNIIFPSMVEHANKLGLSLSLDHSLFQSMLRNRDMETKSLNGRNMAYVAEGLNGSNNWKEVMKYQRRNGSILNSPATTAAALIHLNDVKCFEYLDSLLTKFQHAVPTLYPFDIYARLCILDELEKLGVDRFVEIEKMLLLDYIYRCWLEGSEEILEDPTCCAMAFRFLRMNGYVVSPDVLQGFEEEEKLFHVKDTKSVLELLKASQLKVSEKEGILDRIYSWATSYLKHQLFNASISDKSLQNEVDYVVKHPHAILRRIENRNYIENYNTKNVSLRKTSFRFVNVDKRSDLLAHSRQDFNKCQIQFKKELAYLSRWEKKYGLDKLKYARQRLEVVYFSIASNLFEPEFSDARLAWTQYAILTTVVDDFFEYAASMDELVNLTNLIERWDEHGSEEFKSKEVEILFYAIYDLVNEDAEKAKKYQGRCIKSHLVHIWIDILKAMLKESEYVRYNIVPTLDEYISNGCTSISFGAILLIPLYFLGKMSEEVVTSKEYQKLYMHISMLGRLLNDRVTSQKDMAQGKLNSVSLRVLHSNGTLTEEEAKEEVDKIIEKHRRELLRMVVQTEGSVVPKACKKLFWMTSKELHLFYMTEDCFTCPTKLLSAVNSTLKDPLLMP</w:t>
      </w:r>
    </w:p>
    <w:p w14:paraId="4FFBCB4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KSL1</w:t>
      </w:r>
    </w:p>
    <w:p w14:paraId="09B373A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LAFNLRVIPFSGHTIQSRRGLFPVHESPMITTKPFAAVKCSLTTSTDLMGKIKEKFNGKVHTSLPAITTHSADTPSNLCIIDTLQRLGVDRYFQSEIDSILDDTYRLWQLKKEDIFSDITTHAMAFRLLRVKGYQVSSEELAPYADQERVNLQEIDVPTVIELYRAAQERVTEEDSTLKKLYVWTSTFLKQQLLTDAIPDKKLHEQVDYYLKNYHGILDRMGVRRSLDLYDVGHYKTLKAADGFSNLCNEDFLAFARQDFNISQAQHQKELQQLQRWYSDCRLDTLKFGRDVVRVSNFLTSAMSGDPELSDVRLAFAKHIVLVTR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HGGSKEESYKILELVKEWKEKPAGEYGSEEVEILFTAVYNTVNELAEMAHIEQGRSVKDLLIKLWVEILSMFKIELDTWSDDTALTLDEYLSSSWVSIGCRICILISMQFLGVKLTDEMLLSEECTDLCRHVSMVDRLLNDVQTFEKERKENTGNSVSLLLAAHKDERAINEEEAITKAKDMAEYNRRKLMQIVYKTGTIFPRKCKDMFLKVCRIGCYLYSSGDEFTTPQQMMEDMKSLVYEPLTIHPPEANNVVGKKQSCVSN</w:t>
      </w:r>
    </w:p>
    <w:p w14:paraId="4468EBB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 xml:space="preserve">&gt;IrKSL3 </w:t>
      </w:r>
    </w:p>
    <w:p w14:paraId="0826C23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TLKLIPFSTSIDKQFSGRTSILGGKCCLQIDGPKTTKKQSKILVEKIRERISNGKVVEISASAYDTAWVAMVPSREMSGRPSFPECLDWIVENQNPDGSWGLNPFLVKDSLSCTLACLLALRKWGLPNHLLHKGIEFIESNISRAATDDENQVAPIGFNIIFPAMISYAKELDLTLTLPPSSLNALLRARDSEMIRREGKWEYVGEGLGDSCNWNQIIQKHQSRNGSLFNSPATTAAAAIHCRDHKCFDYLISVVNKCNGWAPTVYPMDIYARLCMIDTLQRLGIDCHFRVELDAIFDEIYRNWQEREEEIFSDVTCQALAFRLLRVKGYDVSSDGLEEFVEQEGFFNSVSMQHSNVGTVLELYRASQTRINEEENTLQKIHAWTKPFLTQQLLNKTIRHKPLQMQVEYDLKNFYGTVDRFQHRRTIDLYDAQASQILKTAYRCSAIHNEDFIRFSVQNFKICRAEYQKELDEINKWYAYFGMDLLSKGRNACEQAYVVTAGLIADVELSMARISFAQVILLITVF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V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RYGTREEALAVIHLIKEILTHYRWKAAPKECSQLVKTTFTALYDTVNETAAKAHALQGFCFKQQIISLWEELLECAVREKESLSGKNVSTLDEYLSFAPVTIGCELCVLTAVHFLGIQVSEEMLTSAEMLTLCWHGNVVCRLLNDLKT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YSREREEKTVNSVSVQVGVSEEEAVAKVKEVLEYHRRKVVEMVYQSQGSNVPRECKELVWKTCKVAHCFYGYDGDEFSSPRDIVDDIKAMMFLGLPHLSTH</w:t>
      </w:r>
    </w:p>
    <w:p w14:paraId="51F5747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KSL6</w:t>
      </w:r>
    </w:p>
    <w:p w14:paraId="508129A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FSSSLKLKTNPLMDNKIHRSSSDRDFRGSTISSVKCSLNNSEDLIVKVRERVKGKVEISPSAYDTAWVAMVPERDYSGQKPRFPECLDWIVENQNADGSWGVQSSSMLKHSLSCTLACLLPLRKWNVASPQLLRNGVEFIRSSSSAATDKNQISPIGFDIVFPMMIQYANDLNLELLLNQDLVNILFQNREAQLTRNKNLEYVAEGLGSSIDWNKVLMHQRSNGSLFNSPATTAAALIHRHDKKCLEYLNSLLSIYKTWVPTIHPMDVYARLCLVDHLQGLGVDRFVHPEIEVVLQETFRLWQQKDDKIFTDATCRAMAFRLLRMQGYHVTPDELGGYVDEESFFATVSFESSGTDTVLELYKASQVRLPEDDDTLEKLHDWTSKFLKQKLQSKTILDQQLERKVEFNLKNYHGILDAVKHRRNFDLYDIDHRRILKTAYRCPTVYNEDILLLTAQDLMTRQVQNQKELQIMERWLEDCRLDKVSGRNAVLVSYFLNANNFPDPRLSEARLAYAKTVTLITFL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HHGSREDSLLIMELINKWTEPLTVSYPSDEVEILYSALHATITDTAEKVYAVQGRCIKSLIIELWMEVLTAMLGEMDSCNADTPPDFDEYMAFAPKSLGCSLSILPSLHLMGETISEEMVTSLECFELDKHVSIAIRLLNDQQTFERERKERTTNSVTLLMDADQISEEEAVSRIQKLIEHHTKELLKLVVQKEGSVLPRKCKDIFWNTIKVGYCLYRFSDEFTSPQQMKEDMKLLFHDPVLKTTP</w:t>
      </w:r>
    </w:p>
    <w:p w14:paraId="0627EF9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KSL1</w:t>
      </w:r>
    </w:p>
    <w:p w14:paraId="4520553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LAFNPAATAFSGNGARSRRENFPVKHVTVRGFPMITNKSSFAVKCNLTTTDLMGKIAEKFKGEDSNFPAAAAVQPAADMPSNLCIIDTLQRLGVDRYFRSEIDTILEDTYRLWQRKERAIFSDTAIHAMAFRLLRVKGYEVSSEELAPYADQEHVDLQTIEVATVIELYRAAQERTGEDESSLKKLHAWTTTFLKQKLLTNSIPDKKLHKLVEYYLKNXHGILDRMGVRQNLDLYDISYYRTSKAANRFSNLCSEDFLAFARQDFNICQAQHQKELQQLQRWYADCKDLTLKYGRDVVRVANFLTSAIIGDPELSDVRIVFAQHIVLVTRI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F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HRGSREESYKILELIKEWKEKPAAEYGSEEVEILFTAVYNTVNELARAHVEQGRSVKDFLIKLWVQILSIFKRELDTWSDDTALTLDDYLSASWVSIGCRCICILMSMQFIGIKLSDEMLLSEECIDLCRHVSMVDRLLNDVQTFEEKRKENTGNSVTLLLAANKDDSSFTEEEAIRIAKEMAECNRRQLMQIVYKTGTIFPRQCKDMFLKVCRIGC YLYASGDEFTSPQQMMEDMKSLVYEPLTIHPLVANNVRGK</w:t>
      </w:r>
    </w:p>
    <w:p w14:paraId="0472108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CPS1</w:t>
      </w:r>
    </w:p>
    <w:p w14:paraId="26EFB91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QANIIEHETPRITKWPNESRDLDDHQQNNEA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EEA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ELQPLVEQVRSMLSSMEDGAITASAYDTAWVALVPRLDGEGGTQFPAAVRWIVGSQLADGSWGDEALFSAYDRVINTLACVVALTRWSLHHDQCKQGLQFLNLNLWRLAEEEPDTMPIGFEIAFPSLVEAARGLGIDFPYDHPALKGIYANRELKLKRIPKDMMHIVPTSILHSLEGMPGLDWQRLLKLQCSDGSFLFSPSATAYALMQTGDKKCFAYIDRIIKKFDGGVPNVYPVDLFEHIWVVDRLERLGISRYFQREIEQNMDYVNRHWTEDGICWARNSNVKEVDDTAMAFRLLRLHGYNVSPSVFKNFEKDGEFFCFVGQSTQAVTGMYNLNRASQISFPGEDILQRARNFSYEFLREREAQGTLHDKWIISKDLPGEVQYTLDFPWYASLPRVEARTYIGQYGGNDDVWIGKTLYRMPIVNNATYLELAKQDFNRCQALHQHELQGLQKWFIENGLEAFGMTPEDVLRAYFLAAACIFEPNRASERLAWARVSVLANTISRHFYSDMSSMKRMERFMWSSLYEENGNVLGLEGYAKDGILARTLCQLIDLLSQETPPVREGQKCIHNLIRCAWIEWMMQQINMKDGRYDKGRVMHPGSCTVHNKETCLLIAQIVEICAGRIEEAASMINNTEGSWFIQLASSICDSLHAKMLLSQDTKKNETTINQIDKEIELGMQELAQYLLPRVDDRRINNKTKQTFLSIVKSCYYAANCSPHMLDQHISEVIFEQVI</w:t>
      </w:r>
    </w:p>
    <w:p w14:paraId="559CA93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CPS2</w:t>
      </w:r>
    </w:p>
    <w:p w14:paraId="761427C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QMQVLTAAASSLPRATLLRPAAAEPWRQSFLQLQARPIQRPGIMLHCKAQLQGQETRERRQLDDDEHARPPQGGDDDVAASTSELPYMIESIKSKLRAARNSLGETTVSAYDTAWIALVNRLDGGGERSPQFPEAIDWIARNQLPDGSWGDAGMFIVQDRLINTLGCVVALATWGVHEEQRARGLAYIQDNLWRLGEDDEEWMMVGFEITFPVLLEKAKNLGLDINYDDPALQDIYAKRQLKLAKIPREALHARPTTLLHSLEGMENLDWERLLQFKCPAGSLHSSPAASAYALSETGDKELLEYLETAINNFDGGAPCTYPVDNFDRLWSVDRLRRLGISRYFTSEIEEYLEYAYRHLSPDGMSYGGLCPVK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AFRLLRLHGYNVSSSVFNHFEKDGEYFCFAGQSSQSLTAMYNSYRASQIVFPGDDDGLEQLRAYCRAFLEERRATGNLRDKWVIANGLPSEVEYALDFPWKASLPRVETRVYLEQYGASEDAWIGKGLYRMTLVNNDLYLEAAKADFTNFQRLSRLEWLSLKRWYIRNNLQAHGVTEQSVLRAYFLAAANIFEPNRAAERLGWARTAIL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AEAIASHLRQYSANGAADGMTERLISGLASHDWDWRESNDSAARSLLYALDELIDLHAFGNASDSLREAWKQWLMSWTNESQGSTGGDTALLLVRTIEICSGRHGSAEQSLKNSEDYARLEQIASSMCSKLATKILAQNGG SMDNVEGIDQEVDVEMKELIQRVYGSSSNDVSSVTRQTFLDVVKSFCYVAHCSPETIDGHISKVLFEDVN</w:t>
      </w:r>
    </w:p>
    <w:p w14:paraId="7E46C8B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OsCPS4</w:t>
      </w:r>
    </w:p>
    <w:p w14:paraId="7C901DE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PVFTASFQCVTLFGQPASAADAQPLLQGQRPFLHLHARRRRPCGPMLISKSPPYPASEETREWEAEGQHEHTDELRETTTMIDGIRTALRSIGEGEISISAYDTSLVALLKRLDGGDGPQFPSTIDWIVQNQLPDGSWGDASFFMMGDRIMSTLACVVALKSWNIHTDKCERGLLFIQENMWRLAHEEEDWMLVGFEIALPSLLDMAKDLDLDIPYDEPALKAIYAERERKLAKIPRDVLHAMPTTLLHSLEGMVDLDWEKLLKLRCLDGSFHCSPASTATAFQQTGDQKCFEYLDGIVKKFNGGVPCIYPLDVYERLWAVDRLTRLGISRHFTSEIEDCLDYIFRNWTPDGLAHTKNCPVK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YGYQVPCVLKKFEKDGKFFCLHGESNPSSVTPMYNTYRASQLKFPGDDGVLGRAEVFCRSFLQDRRGSNRMKDKWAIAKDIPGEVEYAMDYPWKASLPRIETRLYLDQYGGSGDVWIGKVLHRMTLFCNDLYLKAAKADFSNFQKECRVELNGLRRWYLRSNLERFGGTDPQTTLMTSYFLASANIFEPNRAAERLGWARVALLADAVSSHFRRIGGPKNLTSNLEELISLVPFDDAYSGSLREAWKQWLMAWTAKESQESIEGDTAILLVRAIEIFGGRHVLTGQRPDLWEYSQLEQLTSSICRKLYRRVLAQENGKSTEKVEEIDQQLDLEMQELTRRVLQGCSA INRLTRETFLHVVKSFCYVAYCSPETIDNHIDKVIFQDVI</w:t>
      </w:r>
    </w:p>
    <w:p w14:paraId="3FD9058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CPS2</w:t>
      </w:r>
    </w:p>
    <w:p w14:paraId="03B5222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IRLLKMHGYDVDPNALKHFKQEDGKFSCYGGQMIESASPIYNYRASQLRFPGEEILEEATKFAYNFLQEKIANNQIQEKWVISEHLIDEIKLGLKMPWYATLPRVEAAYYLQYYAGTGDVWIGKTFYRMPEISNDTYKELAVLDFNRCQAQHQFEWIYMQEWYQSSSVKAFGISKKELLLAYFLAAATIFEPERTQERIMWAKTQIVSRMIKSFLSKENTLSLEQKTTLLIDFGHDINGLNKINSVEKGNGLAGTLLTTFQQLLEEFDRYTTHQLKNAWSQWFVKLQQGEGDGGADAELLANTLNICAGHIAFNEDILSHRDYTTLSSLTTKICQRLTQIQDKKILEIKDGSIKDKELEEEMQALVKLVLEENGGGIDRNIKQTFLSVFKTFYYCAYHHAETTDAHIFKVLFEPVV</w:t>
      </w:r>
    </w:p>
    <w:p w14:paraId="56ECB29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CPS2</w:t>
      </w:r>
    </w:p>
    <w:p w14:paraId="518B7AE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TSLFSLNLSRAPAIRRRLQLPAEVHLSEFFAVYAWLNSSTKPSPLTFQIQRKHLSKVTECRVASLDGIQVSEKDTPLRTPNEINKKIEDSIEYVKNLLMTSGDGRISVSPYDTSIAALIKDVKGRNAPQFPSCLEWIAQHQMADGSWGDEFFCIYDRIVNTLACVIALKSWNVHAHMIQKGVAYVNENVHKLKDGNLEHMTSGFEIVVPALVQRAKDLGIQGLPYDHPLINEIAITKEGRLKKIPKDMIYQTPTTLLFSLEGLGDLEWERILQLQSGDGSFLTSPSSTAHAFMQTKDAKCLKFIDNAVKNCNGGVPHTYPVDVFARLWAVDRLQRLGISRFFQQEIKYFLDHVNSVWTENGVFSGRDSQFC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IRLLKMHGYNVDPNAVEHFKQQDGKFSCYGGQMIESASPIYNLYRAAQLRFPGEEILEEATKFAFNFLQEKIANNQLQEKWVISHHLIDEIKLGLKMPWYATLPRVEAAYYLRYYAGSDDVWIGKVFYRMPEISNDTYKELAVLDFNRCQAQHQFEWIYMQEWYHRSSVGEFGISKKDLLRAYFLAAATVFEPERTQERLAWAKTQLVSKMIASFVSNETTLSLDQRIALVTQLGHNFDGIDEIISAMKDHALAPTLLTTFQQLLDGFNRYTRHQLKNAWSQWFMKLRQGEANGGGDAELLANTLNICAGLIAFNEDVLLHHEYTTLSTLTNKICKRLSQIKDNKALEVVDGSIKDKELEQDMRALVKLALEENGGGGVDRNIKHTFLSVVKTFYYSAYH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DETT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HIFKVLFEPVV</w:t>
      </w:r>
    </w:p>
    <w:p w14:paraId="6EF6F763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CPS1</w:t>
      </w:r>
    </w:p>
    <w:p w14:paraId="137D7A6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SLSSTILSRSPAARRRITPASAKLHRPECFATSAWMGSSSKNLSLSYQLNHKKLSVATVDAPQVHDHDGTTVHQGHDAVKNIEDPIEYIRTLLRTTGDGRISVSPYDTAWVAMIKDVEGRDGPQFPSSLEWIVQNQLEDGSWGDQKLFCVYDRLVNTIACVVALRSWNVHAHKVKRGVTYIKENVDKLMEGNEEHMTCGFEVVFPALLQKAKSLGIEDLPYDSPAVQEVYHVREQKLKRIPLEIMHKMPTSLLFSLEGLENLDWDKLLKLQSADGSFLTSPSSTAFAFMQTKDEKCYQFIKNTIDTFNGGAPHTYPVDVFGRLWAIDRLQRLGISRFFEPEIADCLSHIHKFWTDKGVFSGRESEFC</w:t>
      </w:r>
      <w:r>
        <w:rPr>
          <w:rFonts w:ascii="Calibri" w:eastAsia="宋体" w:hAnsi="Calibri" w:cs="Calibri" w:hint="eastAsia"/>
          <w:color w:val="FF0000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MRLMRMHGYDVDPNVLRNFKQKDGKFSCYGGQMIESPSPIYNLYRASQLRFPGEEILEDAKRFAYDFLKEKLANNQILDKWVISKHLPDEIKLGLEMPWLATLPRVEAKYYIQYYAGSGDVWIGKTLYRMPEISNDTYHDLAKTDFKRCQAKHQFEWLYMQEWYESCGIEEFGISRKDLLLSYFLATASIFELERTNERIAWAKSQIIAKMITSFFNKEATSEEEKRDLLNELENINGLNDTNGAGREGGAGSIALATLTQFLEGFDRYTRHQLKNAWSVWLTQLQHGEADDAE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LLTNTLNICAGHIAFREEILAHNEYKALSNLTSKICRQLSFIQSEKEMGVEGEIAAKSSIKSKELEEDMQMLVKLVLEKYGGIDRNIKKAFLAVAKTYYYRAYHAADTIDTHMFKVLFEPVA</w:t>
      </w:r>
    </w:p>
    <w:p w14:paraId="4FCD17A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CPS1</w:t>
      </w:r>
    </w:p>
    <w:p w14:paraId="0A1267C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SLSTMHLINHSPASRRRIMSAAAAAKLHMPECFTITKSAWMNNTENLTLNYQLNHKKISKVAGINRVATVDAPQVHDQDDSTENQGHDAVNNIEDPIEYIRTLLRTMGDGRISVSPYDTAWVALIKDLNGRDAPQFPSSLEWIVRNQLDDGSWGDDKFFCVYDRLVNTIACVVALRSWNVHDDKLKRGVTYIKENVEKLRDGNVEHMTCGFEVVFTALLQRAKCLGIEDLPYDSPLIQEIYHSRQQKLNRIPMEMMHKVPTSLLFSLEGLENLEWERLLKLQSADGSFLTSPSSTAFAFMQTKDEKCYQFIKNTVETFNGGAPHTYPVDVFGRLWAVDRLQRLGISRFFESEIAECLAHIHKFWTEKGVFSGRESEFC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IRLLRMHGYDVDPNVLRNFKKDDNFSCYGGQMIESPSPIYNLYRASQLRFPGEEILEDANKFAYNFLQEKLANNQILDKWVISKHLPDEIKLGMEMPWYATLPRVEARYYLQYYAGSGDVWIGKTLYRMPEISNDTYHELAKTDFKRCQAQHQFEWIYMQEWYESCNVEEFGISRKELLLAYFLATASIFELEKTKERIAWAKSQIISKMITSFFNNHNTSSEEKLAFLTDFRNSNGLNNTNMVLATLTQFLEGFNRYTSHQLKNAWGEWLAKLQQGEGDGAADAELLTNTLNICAGHIAFREEILSHNEYTTLSNLTSKICQQLSQIQNEKKMEIEGQMTAETSIKNKELEQDMQTLVKLVLGKSSGINRNIKKTFLAVAKTYYYRAYHDAQTIDTHMFKVLFEPVV</w:t>
      </w:r>
    </w:p>
    <w:p w14:paraId="7F22D5B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CPS3</w:t>
      </w:r>
    </w:p>
    <w:p w14:paraId="766CAFD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DDNYRIFNKNLITNAARRGTPQVCTGNGGFEPQPFDKEYVLQKNKIEECITKTLQSIGDGRISASAYDTAWIALIKDVINRDLPLFPWSLEWIVSNQLRDGSWGDRDFFVPCDRLLSTLACVVALSTWNVHPNETERGILFVKENISKLEDGDDVHTTLGFEILFPALLERARNLGIEGLPYDDPTTQKICAERDLKLDRISKELIINEVPASLLLILEGLENLNWENILKLQSPDGSFLGSPATTAFVFMETKDESCLSYLKKTVQNFGGGAPSLYPVDILTRLLAVDRLQRLGISRFFHSQIEDCLSYIYRFWTGNGVFSGRDSEFCDVNDTSMAFRLLRLHGYNVSPNVFTNFKKGDEFSVYGDDEVVDSPSTMLNLYRASEVRFAGETILEEAKEFSHNFLQQRQGLPNQVLDNCLISKNLHTEIKYELETPWFASLPRLEARFFIERYNAVDEVCIGKSLYRLPDTNEGTYLELAKLDYNRCQEQHQMEWNHMQQWYEDCNLEEFGISKNDILEAHFLAAASIFEAERSGERVAWVKTQILSHILSTYYFIKQSHQDHKPQLSTEKAHIAGQPGKGFKNVQRIISILFEALTQMKKDALEGSNG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S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LLHEAWGGWLKKLGEGETEERQEAELIARTINVCGGHILSKQILSHHEYKTLSQLTNQICHNLHNSKMIGKEMENEMQLLVQLVLQESSNGISKAIKQTFLVVAKAFYYRAYFSAKQIENHVSIILFEQLV</w:t>
      </w:r>
    </w:p>
    <w:p w14:paraId="42A251A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NtCPS2</w:t>
      </w:r>
    </w:p>
    <w:p w14:paraId="6822397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QVIITSSHRFFCHHLHQLKSPTSSLSAQKAEFKKHGPRNWLFQTEGSLLYKPVRILNCATSDASYLGNVNEYLESDHSKNSEEKDIQVSRTIQMKGLTEEIKHMLNSMEDGRLNVLAYDTAWVSFIPNTTNNGNDQRPMFPSCLQWIIDNQLSDGSWGEEIVFCIYDRLLNTLVCVIALTLWNTCLHKRNKGVMFIKENLSKLETGVEENMTSGFELVFPTLLEKAQQLDIDIPYDAPVLKDIYARREVKLTRIPKDVIHTIPTTVLFSLEGLR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L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WQRLLKLQMPDGSFLISPASTAFAFMETNDEKCLAYLQNVVEKSNGGARQYPFDLVTRLWAIDRLQRLGISYYFAEEFKELLNHVFRYWDEENGIFSGRNSNVS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CMAIRLLRLHGYDVSPDALNNFKDGDQFVCFRGEVDGSPTHMFNLYRCSQVLFPGEKILEEAKNFTYNFLQQCLANNRCLDKWVIAKDIPGEIWYALEFPWYASLPRVEARYYIEQYGGADDIWIGKTLYRMPDVNNNVYLQAAKLDYNRCQSQHRFEWLIMQEWFEKCNFQQFGISKKYLLVSYFLAAASIFEVEKSRERLAWAKSRIICKMITSYYNDEATTWTTRNSLLMEFKVSHDPTRKNGNETKEILVLKNLRQFLRQLSEETFEDLGKDIHHQLQNAWETWLVFLREEKNACQEETELLVRTINLSGGYMTHDEILFDADYENLSNLTNKVCGKLNELQNDKVTGGSKNTNIELD MQALVKLVFGN TSSNINQDIKQTFFAVVKTFY YSAHVSEEIMNFHISKVLFQQV</w:t>
      </w:r>
    </w:p>
    <w:p w14:paraId="0403A25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CcCLS</w:t>
      </w:r>
    </w:p>
    <w:p w14:paraId="1A778CB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FTFTSAHLFLPVTENHSHVHNYSIPPGGNWRLWSTAKGGSNKLDIRRLRCSARRTGEPPLAQGSNGGRDGVEAIQRLQTIG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KI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GANELGIVVWDLIRDGVDAVKSMFDSMGDGDISISAYDTAWVALVKDVNGGSGPQFPSSLQWIWDNQLPDGSWGDDSEVFGSAYDRLLKTLACVVALKSWNIRPDKCQKGLKFFRDNISGKLEKENVEASAQMLSGFEVVFLSLIEVARRDLDIQIPLHSPVFEDLIAARRNLKFAKIPLDLMHNVPTGSLGNSLEGMTGVELDWEKLLKLQSQDGSFITSPSSGTAFALMQTNDTKCLGYLKFVVQKFNGGAPGQYPVDIFERIWIVDRLQRLGISRYFQLEIKECCLDYAFKHWTQYGSSWARNTGVYD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L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CVMAFRILRLHGYDVSADAEAFRHFEKNGVFFCF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GWETTQSVTVNFNLYRATQVAFPGENILKEAKQFSFNFLMKKQAAREFQDKWVILKDFPGELKYALEFPWYASLPRVETRFYVEQYGGDNDVWIGKTLYRMPYINNNVYLELAKLDFNNCQALHRKEWETMQKWFMESKLDEFGVSSKTLLESYFLAAASIFEPERSTERLAWAKTAFLMETIGSYFDDEMNSKDLRKAFVQEFKNIGYERRMEAKGTKWNLIIGILLTTLNHLTEVCGRDINSYLCHSWEKWMMMWEPEGDRYKGAQAELLNSINLSSGRLFSNGDTLSHPNYEKLVTLSGKNKLCHQLGNSRRGNHNEDSDIKDTKIEIAMQELVQLVHQNSSDDISMGLDKQTFFAVVRSFYYAAHCDRGTINSHIVKVLFESVV</w:t>
      </w:r>
    </w:p>
    <w:p w14:paraId="775F242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3</w:t>
      </w:r>
    </w:p>
    <w:p w14:paraId="17FA987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VIMSSHQIFSVSCSSYLHAPLLFPGLSSYTTKDKRVCYFDSTRLICRAISKPARTTPEYSGVLQNGLPLIKWREIVEDDIQEQEEPLKVSLENQIRQGVDIVKSMLGSMEDGEISISAYDTAWVALVENIHHPASSPQFPSALQWIANNQLPDGSWGDPYVFLAHDRLINTLACVIALKKWNIHPNKYKKGLSFVKENISKLEKENEEHMPIGFEIAFPSLLEMAKKLGIEIPDDCPALQDIYAKRDLKLTRIPKDIMHNVPTTLLHSLEGLPGLDWEKLVRLQCKDGSFLFSPSSTACALMHTKDGNCFSYLNNMVQKFNGGVPNVYPVDLFEHIWSVDRLLRLGISRFFQPEIKQCLDHVHRYWTKDGICWARNSS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FRLLRLHGYEVSPDVFKQFRKGDEFVCFVGQSNQAITGIYNLYRASQLMFPEEPILVEAKKFARNFLREKRAVNELLDKWIITKDLPGEVGFALDVPWYACLPRVETRLYIEQYGGQDDVWIGKSLYRMPYVNNNIYLELAKLDYNNCQSLHRTEWDNIQEWYEEYNVRGFGVSKRSLLKTYFVATASIFEPERSVERLAWTKTAILLEVIGSYFKNSREERVEFANEFQKFPKTRGYINARRLDGKMATKEVIEMVFAALNHFSLDALVVHGQDITHHLYQSWEKWVLTWQEEGDRREGEAELLVQTINLMAGHTPSQELLYERLFKLTNKVCHQLGRHHHLNKDKQLQQVQDNGGYNNSNPESISKLQIDSDMRELVQLVLNSS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M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SNIKQTFLTITKSFYYTAFTHPGTVNYHIAKVLFETV</w:t>
      </w:r>
    </w:p>
    <w:p w14:paraId="03B75B1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9</w:t>
      </w:r>
    </w:p>
    <w:p w14:paraId="2C2EE0C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HSLLMKKVIMYSSQTTHVFPSPLHCTIPKSSSFFLDAPVARLHCLSGHGAKKKRLHFDIQQGRNAVSKTHTPDDLYAKQEYSVPEIVKDDDKEEEVVKIKEHVDIIKSMLSSMEDGEISISAYDTAWVALIQDIHNNGAPQFPSSLLWIAENQLPDGSWGDSRVFLAFDRIINTLACVVALKSWNVHPDKCERGISFLKENISMLEKDDSEHMLVGFEFGFPVLLDMARRLG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P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SPFLQEIYVQRDLKLKRIPKDILHNVPTTLLHSLEAIPDLDWTKLLKLQCQDGSLLFSPSSTAMAFINTKDENCLRYLNYVVQRFNGGAPTVYPYDLFEHNWAVDRLQRLGISRFFQPEIRECMSYVYRYWTKDGIFCTRNSRVH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HPDAFRQFKKGCEFICYEGQSHPTVTVMYNLYRASQLMFPEEKILDEAKQFTEKFLGEKRSANKLLDKWIITKDLPGEVGFALDVPWYASLPRVEARFFIQHYGGEDDVWLDKALYRMPYVNNNVYLELAKLDYNYCQALHRTEWGRIQKWYEECKPRDFGISRECLLRAYFMAAASIFEPERSMERLAWAKTAILLEIIVSYFSEVGNSTEQRIAFTTEFSIRASPMGGYINGRKLDKIGTTQELIQMLLATIDQFSQDAFAAYGHDITRHLHNSWKMWLLKWQEEGDRWLGEAELLIQTINLMADHKIAEKLFMGHTNYEQLFSLTNKVCYSLGHHELQNNRELEHDMQRLVQLVLTNSSDGIDSDIKKTFLAVAKRFYYTAFVDPETVNVHIAKVLFERVD</w:t>
      </w:r>
    </w:p>
    <w:p w14:paraId="1D72984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10</w:t>
      </w:r>
    </w:p>
    <w:p w14:paraId="5047942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FMSSSSSSHARRPQLSSFSYLHPPLPFPGLSFSSTRDKRVNFDSTRIISIAKSKPARTTPEYSDVLQTGLPLIVEDDIQEQEEPLEVSLENQIRQGVDIVKSMLGSIEDGEISISAYDTAWVALVENIHHPGSPQFPSTLQWIANNQLPDSSWGDPDMFLTHDRLINTLACVIALKKWNIHPRKCKRGLSFVKENISKLAKEDEEHMLIGFEIAFPSLLEMAKKLGIEIPDDCPAMQDIYTKKDLKLTRIPRDIMHNVPTTLLYSLEGLPSLDWEKLVKLQCQDGSFLFSPSSTACALMHTKDGNCFSYLNNLVHKFNGGVPNVYPVDLFEHIWSVDRLLRLGISRFFRPEIKECLEYVHRYWTKDGICWARNSN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FRLLRLHGYEVSPDVFKQFKKGNEFVCVVGQSDQAITGIYNLYRASQLMFPKETILHGAKEFAGNFLRKKRTANELLDKWIITKDLPGEVGFALDVPWYACLPRVETRLYIEQYGGQDDVWIGKTLYRMPYVNNNVYLELAKLDYNNCQSLHRIEWDNIQKWYEEYNVGGFGVSKRGLLKTYFVATASIFEPERSVERLAWAKTAILVETIRSYFGNSREERIAFPNEFQKAKTRGYINGRRLDGKQATKGLIEMVFATLNHLSQDALVVHGQDITPHLYQSWEKWVLTWQEGGDRGEGEAELLVQTINLMAGHTHSQEEELLYERLFKLTNTVCHQLGHYHHLNKDKQPQQVQDNGGYNNSNPESISKLQIESDMRELVQLVLNSSDGMDSNIKQTFLTVTKSFYYTAFTHPGTVNYHIAKVLFERVV</w:t>
      </w:r>
    </w:p>
    <w:p w14:paraId="650CAD1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21</w:t>
      </w:r>
    </w:p>
    <w:p w14:paraId="3259E37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FMSSSSSSHARRPQLSSFSYLHPPLPFPGLSFFNTRDKRVNFDSTRIICIAKSKPARTTPEYSDVLQTGLPLIVE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DIQEQEEPLEVSLENQIRQGVDIVKSMLGSMEDGETSISAYDTAWVALVENIHHPGSPQFPSSLQWIANNQLPDGSWGDPDVFLAHDRLINTLACVIALKKWNIHPHKCKRGLSFVKENISKLEKENEEHMLIGFEIAFPSLLEMAKKLGIEIPDDSPALQDIYTKRDLKLTRIPKDKMHNVPTTLLHSLEGLPDLDWEKLVKLQFQNGSFLFSPSSTAFAFMHTKDGNCLSYLNDLVHKFNGGVPTAYPVDLFEHIWSVDRLQRLGISRFFHPEIKECLGYVHRYWTKDGICWARNSR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SPDVFKQFRKGDEFVCFMGQSNQAITGIYNLYRASQMMFPEETILEEAKKFSVNFLREKRAASELLDKWIITKDLPNEVGFALDVPWYACLPRVETRLYIEQYGGQDDVWIGKTLYRMPYVNNNVYLELAKLDYNNCQSLHRIEWDNIQKWYEGYNLGGFGVNKRSLLRTYFLATSNIFEPERSVERLTWAKTAILVQAIASYFENSREERIEFANEFQKFPNTRGYINGRRLDVKQATKGLIEMVFATLNQFSLDALVVHGEDITHHLYQSWEKWVLTWQEGGDRREGEAELLVQTINLMAGHTHSQEEELYERLFKLTNTVCHQLGHYHHLNKDKQPQQVEDNGGYNNSNPESISKLQIESDMRELVQLVLNSSDGMDSNIKQTFLAVTKSFYYTAFTHPGTVNYHIAKVLFERVV</w:t>
      </w:r>
    </w:p>
    <w:p w14:paraId="3D77187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TwTPS14</w:t>
      </w:r>
    </w:p>
    <w:p w14:paraId="1CF2E38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FMSSSSSSHARRPQLSSFSYLHPPLPFPGLSFFNTRDKRVNFDSTRIICIAKSKPARTTPEYSDVLQTGLPLIVEDDIQEQEEPLEVSLENQIRQGVDIVKSMLGSMEDGETSISAYDTAWVALVENIHHPGSPQFPSSLQWIANNQLPDGSWGDPDVFLAHDRLINTLACVIALKKWNIHPHKCKRGLSFVKENISKLEKENEEHMLIGFEIAFPSLLEMAKKLGIEIPDDSPALQDIYTKRDLKLTRIPKDIMHNVPTTLLYSLEGLPSLDWEKLVKLQCTDGSFLFSPSSTACALMHTKDGNCFSYINNLVHKFNGGVPTVYPVDLFEHIWCVDRLQRLGISRFFHPEIKECLGYVHRYWTKDGICWARNSR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SPDVFKQFRKGDEFVCFMGQSNQAITGIYNLYRASQMMFPEETILEEAKKFSVNFLREKRAASELLDKWIITKDLPNEVGFALDVPWYACLPRVETRLYIEQYGGQDDVWIGKTLYRMPYVNNNVYLELAKLDYNNCQSLHRIEWDNIQKWYEGYNLGGFGVNKRSLLRTYFLATSNIFEPERSVERLTWAKTAILVQAIASYFENSREERIEFANEFQKFPNTRGYINGRRLDVKQATKGLIEMVFATLNQFSLDALVVHGEDITHHLYQSWEKWVLTWQEGGDRREGEAELLVQTINLMAGHTHSQEEELYERLFKLTNTVCHQLGHYHHLNKDKQPQQVEDNGGYNNSNPESISKLQIESDMRELVQLVLNSSDGMDSNIKQTFLAVTKSFYYTAFTHPGTVNYHIAKVLFERVV</w:t>
      </w:r>
    </w:p>
    <w:p w14:paraId="2D0F786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CmCPS1</w:t>
      </w:r>
    </w:p>
    <w:p w14:paraId="458AD066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KALSLSRPFPCSSDATKLSSRPPPPPPSVGSCSFKVESIRSSRIIKCNAISKPPTQEYSDVLQSGVPVIKWQQFVEDDIESETTAHVLISKEIEERVNRIKSMLSSM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G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SISAYDTAWVALIPRVLDGVKTPLFPSSLEWIAQNQLPDGSWGDSGIFSAHDRILSTLACVLALNSWKLHPDKSEKGMVFLNKNISKLEDENAEHMLIGFEVAFPSLMEFAKRLNLQVPTDSPVLQEINHRRSIKLTRIPKEIMHKVPTTLLHSLEGMEGMEGLDWGMLLKLQAPDGSFLKSPASTAFAFMKTNNSNCFKYLESVVSRFNGGVPNVYPVDLFEHIWAVDRLQRLGVSRFFHPEIVESVDYLRRHWTDKGICWARDVEFY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KLLRLFGHEVSAEVFKNFEKDGEFVCIAGQSTQAVTGMFNLYRASDQVMFPGEKILEDAKQFSYKFLREKQAADELLDKWIITKDLPGEVGYALDVPWFASLPRVETRYFIEQYGGENDVWIGKTLYRMFKVNNDTYLELAKLDYNKCQLLHQNEWVDIQKWYTENNLRDYGMRRTSLLFSYFGAACSIFEPERAKERLAWTKTAALVGAIESHFKDANADQRRAFIQQFINFDAIDQAYDTNAWRAGNVQQKGGGQGGLVGILLRTLTSISLDILVSHGFDITHHLHQAWEKWLFKWQEDGDVHKEEAELLVGTIILNSGCSTLEDLLSNPQYQKLSYLTNKVCHQLGHFKKHKVTNGGIYKERTENKMPPEIEEDMRKLLQMVIQNSSDGDNDIDSPIKNTFLTVAKSSYYAAYFDPWTINYHIAKVLFERVF</w:t>
      </w:r>
    </w:p>
    <w:p w14:paraId="7969AFB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CmCPS2</w:t>
      </w:r>
    </w:p>
    <w:p w14:paraId="6688124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SSSSLSLSRHCLSSSFSFRLPNLFPPPAPGGCSLRVKDKGAVLESSIRCIIKCNAISKPPTQDYSDVLQSGVPLLKWQQFVEEGIESETAAQVSVWEEIEERVKWIKSMLSSM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G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SISAYDTAWVALIPKVTEEGVKSPQFPSSLEWIANNQLPDGSWGDAQIFSPHDRIINTLASLVALKSWNLHPQNTRKGVAFFNQNIWKLEEENAEHMPIGFEIAFPSLLEFAKKLKLGIRSDSPALQQINARRRLKLARIPKDIMHKLPTTLLHSLEGMSGLDWEKLLKLQSQDGSFLSSPASTAFALMHTNHPNCFKYLEASVHRFNGGVPNVYPVDLFEHIWAVDRLQRLGISRFFHPHIVECVNNVRTHWSEKGICWARNSEFR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YGHDVSAEVFKHFEKDGEFVCIAGQSTQAVTGMLNLYRASDQVMFPGEKILEDAKQFASKFLRQKQAANQLLDKWIIAKDLPGEVGYALDVPVWFASLPRVETRLYIQHYGGKNDVWIGKTLYRMFKVNNDTYLELAKLDYNNCQRLHQIEWVDIQKWYTESKLRDYGMRRSSILFSYFGAVCSIFEPERAKERL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AWTKTAALVHTIASHYKDANAHQRRAFLQQFTNFHAAQPYDNNAWRSGNMQQKGGEGLVGILLRTLTNISLDILLSHGVDITHHLHQAWQKWVFKWQEDGDVHKEEAELLVQTIILNSGCSTLEDLLSNSQFQKLSNLTNKVCHQLAHFKKHKVNNGNLYKEKTDNKMPPEIEEDIRKLVQLVIQKSSDGDNDIDSPIKQTFLTVAKSVYYAAYFDAWTINYHIAKVLFERVF</w:t>
      </w:r>
    </w:p>
    <w:p w14:paraId="0D32B44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CPS5</w:t>
      </w:r>
    </w:p>
    <w:p w14:paraId="6D3A798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CVVALRSWNIHPHKTDKGIWFMKKNMCRIDEENLEHMPIGFEVALPSLIDIAKKLEIDIPTQTRGLQEIYARREIKLKKIPRDIMHQVPTTLLHSLEGMAGLKWEKLLKLQSEDGSFLFSPSSTAFALQQTRDHNCLKYLTNHIHKFNGGVPNVYPVDLFEHLWAVDRLQRLGLSRYFEPEIEECIAYVHRQWTEKGICWARNSQVE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SADVFRHFKSDGGEFFCFKGQSTQAVTGMYNLYRASQLMFPGENILVDAARFSANFLQLKRAKNDLLDKWIITKDLPGEVGYALDVPWYASLPRVETRFYLDQYGGDDDVWIGKTLYRMPYVNNNKYLELAKLDYNNCQALHQQEWQNILKWYRSCSLGEFGMTERSLLQTYYVAAASVFEPEKSQERLAWAKTAILMETITSHFEFQQLSRDQKRAFITEFEHDSILKYTNGGRYKRRSSLVGTLVRTLNHLSLDILLAHGRDIHQPLKNAWCKWLNSWEEGGDAELLVRTLNLMSGGGRRRRWASEELLSSNPKHEQLLKATIGVCDKLRLFLRRKVQGGNGCMNATGMTTVEIESEMRELVKLVVTRSSSEDLDSEIKQNFLTIARSFYYAAYCNQGTINFHIAKVLFEK</w:t>
      </w:r>
    </w:p>
    <w:p w14:paraId="7756292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eCPS1</w:t>
      </w:r>
    </w:p>
    <w:p w14:paraId="3F75C503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LQSMGDGEISISPYDTAWVALVEDDGGRRRQPQFPSSLEWISSNQLADGSWGDAGTFSIFDRILNTLACVVALRSWNIHPHKTDKGIWFMKKNMCRIDEENLEHMPIGFEVALPSLIDIAKKLEIDIPTQTRGLQEIYARREIKLKKIPRDIMHQVPTTLLHSLEGMAGLKWEKLLKLQSQDGSFLFSPSSGTAFALQQTRDHGCLKYLTNHIHKFNGGVPNVYPVDLFEHLWAVDRLQRLGLSRYFQPEIEECIAYVHRQWTEKGICWARNSQVE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SADVFRHFKSDGGEFFCFKGQSTQAVTGMYNLYRASQLMFPGENILVDAARFSANFLQLKRANNDLLDKWIITKDLPGEVGYALDVPWYASLPRVETRFYLDQYGGDDDVWIGKTLYRMPYVNNNKYLELAKLDYNNCQALHQQEWQNIQKWYRSCSLGEFGMTERSLLQTYYVAAASVFEPEKSSQERLAWAKTAILMETISSHFEFQQLSRDQKRAFITEFEHDSILKYTNGGRYKRRSSLVGTLVRTLNHLSLDILLAHGRDIHQPLKNAWCKWLNSWEEGGDAELLLRTLNLMSGGGRRRRWASEELLSSNPKHEQLLKATIGVCDKLRLFQRRKVQGGNGCMNATGITTVEIESEMRELVKLVVTRSSSEDLDSEIKQNFLTIARSFYYAAYCNQGTINFHIAKVLFEKVL</w:t>
      </w:r>
    </w:p>
    <w:p w14:paraId="2413EA1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CPS5</w:t>
      </w:r>
    </w:p>
    <w:p w14:paraId="2B07702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PLASNPVAFLPSSTAHGDLPAAAFSRSSAGCLQLCRPLTPTSSLQCNAISRPRTEEYIDVIQNGLPVIKWHEIVEDDAEKDSPKDKVGELRDAVRSMLRSMGDGEISISPYDTAWVALVADADGDRPQFPSSLHWISTNQLADGSWGDHATFSIFDRIINTLACVVALTSWDLHPDKTHKGILFIKKNIHRLEEENVEHMPIGFEVALPSLIDIAKQLQIDIPSDTRGLREIYARREIKLKKIPSDILHQMPTTLLHSLEGMPGLMWQKLLKLQSEDGSFLFSPSSTAFALQQTKDHNCLKYLTNHLIKFKGGVPNVYPVDLFEHLWAVDRLQRLGVSRYFQPEIEECVAYVYRYWTEKGICWARNSEI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I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LHGYEVSADVFKHFESGGEFFCFKGQSTQAVTGMYNLYRAAQLIFPGENILEDAATFSAKFLQQKRANNELLDKWIITKDLPGEVGYALDVPWYASLPRVETRFYLEQYGGEDDVWIGKTLYRMPYVNNNKYLELAKLDYNNCQALHQQEWKDIQKWYRNSSLGEFGLSEGSLVQAYYVAAASIFEPQKSQERLAWAKTAILMQTITSHFHHSAEQKRVFLHEFQHATGGRYKTTRTLVGTLLRTLNQLSLDILLAHGCHIHQPLKNAWHKWIKTWEGGGGGAELLVQTLNLCGGGRRNRWESEELLSSHPKYEQLLKATVGVCDKLRRFQHRKDCNGCMGSDGGIRTLDIEAEMQELVKLVVTKSPGDLDSEIKQNFFMIARSYYYAAYCNPGTINFHIAKVLFERVQ</w:t>
      </w:r>
    </w:p>
    <w:p w14:paraId="5767850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SmCPS4</w:t>
      </w:r>
    </w:p>
    <w:p w14:paraId="3967421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FASNATGFRIPLTTCVYPSPILRFNAKVGSGSSYGTTEAQRNMKCVDGIGRSRVVAVAASGRTRDSNPEVESEKMKEMIRWMFRDMDDGEVSVSAYDTAWVALVEDIGGSGGPQFPTSLDWISDNQLDDGSWGDRKFVLYDRILNTLACVVALTTWKLHPHKCEKGLKFIRENIEKLDNEDEELMLVGFEVALPSLIDLAKKLGIEISDDSPCIKNIYAKRDSKLKEIPMDLLHKEPTSLLFSLEGMEGLDWEKLLTLRSEGSFLSSPSSTAYALQHTKDELCLDYLLKPVNKFNGGVPSTYPVDMFEHLWAVDRLQRLGISRYFQVEIGECLDYVYRYWTNEGISWARYTNIK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S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SMGFRLLRLHGYDISIDAFKAFEKGGEFWCMAGQMGHAVTGVYNLYRASQLMFPQEHILLDARNFSANFLHHKRLTNAIVDKWII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SKDLPAEVGYALDVPFYASLPRLEARFFLEQYGGDDDVWIGKTLYRMLYVNSNTYLELAKLDYKHCQSVHQLEWKSMQKWYTDCNLGEFGLSERSLLLAYYIAASTAFEPEKSGERLAWATTIILVETIASQQLSNEQKREFVNEFENGSTINNRNGGRYKPRSRLVDVLINAITLVAQGRGISQQLSNAWQKWLKTWEGGGHQGEAEARLLIHTLHLSSGLDESSFSHPKYQQLLEVTSKVCHQLRLFQNRKVYDAQGCTSRLVTGTTFQTEAGMQELVKLVFPKTSDDMTSATKQSFFNIARSFYYTAYCHEGAIDSHIDKVLFEKIV</w:t>
      </w:r>
    </w:p>
    <w:p w14:paraId="495F89C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rCPS4</w:t>
      </w:r>
    </w:p>
    <w:p w14:paraId="7135892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SSSNVTSLLRPTTAADGVLPRQMVRVNSSCNIWRSKAKVGGINYFNPGNIKCVEEVHKSRQVAVAALKSLEYETEKPTNQDVVSEKMRVLSKRIETMLQNMDEGEISISPYDTAWVALVEDTDGRPQFPTSLEWISNNQLADGSWGDRKFVIYDRILNTLACVVALTTWNMHPHKCNRGLRFIRDNMEKLENEDEELMPIGFEVVFPSLIEAAQKLGIEIPHIDSPCIKKIQAMRDFKLKRIPMELLHKKPTSLLHSLEGMQGLVWEKLLDFRSDGSFLCSPSSTAYALQHTKDELCLQYLLKAVKKFNGGVPNVYPVDMFEHLWCVDRLQRLGICRYFRAQIKEMLDYVYKYWTDKGICWARNTN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MHSYDVSTDVFKQFEKAGEFCCFPGQSTHAITGMYNVYRTSQIMFDGEDILADAKNYSATFLHQKRLANELVDKWIITKDLPGEVGYALDVPFFASLPRLEARFFLEQYGGDDDVWIGKTLYRMPYVNSDTYLELAKLDYEKCQAVHQLEWESIQKWYRDWNLVEFGLSERSLLLAYYIAASTVFEPERSRERLAWAITAILVKTIASQRQLPLEQKGEFLGSILENEDGGRLIEFLINTISQLSSEILVAEGRDITQQLSNTWQKWLKTCKEGGDDDLGEAEARLILHTQHLSSGLDESSFSHPKYHQLLEATSKVCGQLRLFQSRKQVDVDLATGTTFQIEAGMQELVKLVFTKSSEDLDSLTKQSFFSIARSFYYTAYCDEGAINSHIDKVLFEKID</w:t>
      </w:r>
    </w:p>
    <w:p w14:paraId="2DDCAD83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IeCPS2</w:t>
      </w:r>
    </w:p>
    <w:p w14:paraId="05F9418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SSSSNVTSLPRLTTAGGVFPREMVRVHSSCNILRSKAKVGGINYFNPGNIKCVEVHKSRQVAVAAVKSLEYETEKPTNQDVVSEKMRVLSERIGTMLQNMNEGEISISPYDTAWVALVEDTDGRPQFPTSLEWISNNQLADGSWGDRKFVIYDRILNTLACVVALTTWNMHPHKCNRGLRFIRDNIEKLENENEELMPIGFEVVFPSLIEAAQKLGIEIPHIDSPCIKKIQAMRDFKLKRIPMELLHKKPTSLLHSLEGMQGLVWEKLLDFRSDGSFLCSPSSTAYALQHTKDELCLQYLLKAVKKFNGGVPNVYPVDMFEHLWCVDRLQRLGICRYFRAQIKEMLDYVYKYWTDKGICWARNTNV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AMGFRLLRMHGYDVSTDVFKQFEKAGEFCCFPGQSTHAITGMYNVYRTSQIMFDGEDILADAKNYSATFLHQKRLASELVDKWIITKDLPGEVGYALDVPFFASLPRLEARFFLEQYGGDDDVWIGKTLYRMPYVNSDTYLELAKLDYKKCQAVHQLEWKSIQKWYRDCKLGEFGLGEKRLLLAYFLAASTAFEPEKKGERLAWAKTAFLVETIASQQLSHEQKREFPNEFEHGSSLNMENGGRYKTRTRLVEILSNTVSQLSFETLVAEGRDIKQQLSNTWQKWLKTWEEGGNLGEAEAQLLLQTLHLSSGLDESSFSHPKYHQLLEATCKVCNQLRLFQNRKAHD AQGGISDLVIGTTFQIEASMQELVKLVFTKSSEDLDSITKQSFFAIARSFYYTAYCDAGAINSHIYKVLFENID</w:t>
      </w:r>
    </w:p>
    <w:p w14:paraId="46547239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5</w:t>
      </w:r>
    </w:p>
    <w:p w14:paraId="30AED0C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VISIFGPKHGSLISLHSSYNLFKVSKVTRFRRTLFPSNHAKVFRFKALTCDNQESNNMFKELPTSEWTHHFHSIQVDVSEMDAIRIEIDALKPKVKNILMSFQGIDSTKKRILMIYMLISLGLACQFEEEIYETLKEGFGKIEEMMANEEDLYTVSIIFWVFRRYGHYISSDFFRRFKGNDGNFKKSLIGDAKGMLSFYEAANMATTKDYILDEALSFTSSHLESLAANGACPPHMSRRIRNALNASQHWNMEMLVAVEYISFYEKEKDHNEMLLKFSKLNFKFLQLQYLQELKVLTKWYKEVDFVSKLPPYFRDRIVENHFFIQTLFVESQHSRARIMMAKYFILLVIQ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L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RYASLPEAESLVNSLNRWAPDHAMDKQPDYLKFVFKFILDTFEEFEKELRPEGGSFGVCATIEEFKSLVKANLEAEKWALADNMPSFEEYIEVTGVGITAMTTLMGAMMCMGKIVPKEDYKWLKSRPKIIQALAIKGRLMNDMKGYKEDMSRGYAANAVTCYM KQYRVTEQEALKEFEKMVAVANKTVNEEFLTTMGVSRLVL KLAMGVGLMISITYSEDEGYTHPEGKIKEKMTTLFVDQIPL</w:t>
      </w:r>
    </w:p>
    <w:p w14:paraId="3D8CDEA7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6</w:t>
      </w:r>
    </w:p>
    <w:p w14:paraId="60467D8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TITVFGPKHGSPLSLPSRTNMCWEMKPSRFPLTSVRGKPAKQVGLKVSASCDRPISKLPPSKWTNYFHSVLVDVSEMDVLEREIEALKPNVREMLMSSKGYDSVKKRSLMIYLLVSLGLAYHFEEEIEKSLKDGFEKIDEIIAGEDDLYTISTIFWVFRTYGYNMSSDVFRRFKEENGKFKESLIEDARGMLSLYEAAHLGTTTDYILDEALDFASNNLVSLAEDGMCPSHLSTHIRNALSISQHWNMEIIVAVQYIRFYEQEVGHDEMLLKFAKLNFNLVQRLYLQEVKILTKWYKDQ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DIHSKLPPYYRPVVTEMHFFSTATFFEPQFSHARILQTKLFMAELL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C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RYATFSEVESLINSLQRWAP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AM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HPDYLKVVFKFILNAFEECEKELRPQGRSYSLEQTKEEYKRFAKSNLDLAKLAQAGNVPSFEEYMEVGKDEIGAFVIVAGSLMGMDNIDAVEAYDFLKSRSKFSQSSAEIVRYLNDLAGFEDDMRRGCVSTGLNCYMNQYGVTETEVFREFRKMVMNTCKIMNEEFLKTTDVPLRVLKTNFSCVRSGFVGYNEGEGVTYPEGKITKYLTSLYVDQI</w:t>
      </w:r>
    </w:p>
    <w:p w14:paraId="0B4A0A6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3</w:t>
      </w:r>
    </w:p>
    <w:p w14:paraId="327E8011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SQTKFDYESLAFTKLSHSQWTDYFLSVP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SEL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ITREIDIIKPEVRKLLSSKGDDETSKRKVLLIQSLLSLGLAFHFENEIKDILEDAFRR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TG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ENDLSTISIMFRVFRTYGHNLPSSVFKRFTGDDGKFERSLTEDAKGILSLYEAAHLGTTTDYILDEALEFTSSHLKSLLVGGMCRPHILRLIRNTLYLPQRWNMEAVIAREYISFYEQEEDHDKMLLRLAKLNFKLLQLHYIKELKTFIKWWMELGLTSKWPSQFRERIVEAWLAGLMMYFEPQFSGGRVIAAKFNYLLTIL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AC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HYFSIPELTRLVDCVERWNHDGIHTLEDISRIIFKLAL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F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GRGVRSKGCSYYLKEMLEELKILVRANLDLVKWARGNQLPSFEEHVEVGGIALTTYATLMYSFVGMGEAVGKEAYEWVRSRPRLIKSLAAKGRLM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T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FESDMSNGFAANAINYYMKQFVVTKEEAILECQKMVVDINKIVNEELLKTTTVPRRVLKQALNFGR LLEVLYTKSDDIYNCSEGKLKEYIVTLLIDPIHL</w:t>
      </w:r>
    </w:p>
    <w:p w14:paraId="3A03D3CF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2</w:t>
      </w:r>
    </w:p>
    <w:p w14:paraId="3FE1788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SQTTFKYESLAFTKLSHCQWTDYFLSVPIDESELDVITREIDILKPEVMELLSSQGDDTSKRKVLLIQLLLSLGLAFHFENEIKNILEHAFRK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G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EKDLSTISIMFRVFRTYGHNLPSSVFKRFTGDDGKFQQSLTEDAKGILSLYEAAHLGTTTDYILDEALKFTSSHLKSLLAGGTCRPHILRLIRNTLYLPQRWNMEAVIAREYISFYEQEEDHDKMLLRLAKLNFKLLQLHYIKELKSFIKWWMELGLTSKWPSQFRERIVEAWLAGLMMYFEPQFSGGRVIAAKFNYLLTIL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AC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HYFSIHELTRLVACVERWSPDGIDTLEDISRSVFKLML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VF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GKGVRSEGSSYHLKEMLEELNTLVRA NLDLVKWARGIQTAGKEAYEWVRSRPRLIKSLAAKGRLM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T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FDSDMSNGFAANAINYYMKQFVVTKEEAILECQRMI VDINKTINEELLKTTSVPGRVLKQALNFGR LLELLYTKSDDIYNCSEGKLKEYIVTLLIDPIRL</w:t>
      </w:r>
    </w:p>
    <w:p w14:paraId="47DA969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4</w:t>
      </w:r>
    </w:p>
    <w:p w14:paraId="27CFB868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LIATKISSRSCFVSAYPNNSPTFLISKFPNTVDSLSPANTAKRSILRNVHASVSNPSKQFHNKTSLEYLHELNIKKIKNILSANVDVPSENLEMIDVIQSLGIDLHFRQEIEQTLHMIYKEGLQFNGDLHEIALRFRLRLRQEGHYVQEIIFKNILDKKGGFKDVVKNDVKGLTELFEAELRVEGEETLDGAREFTYSRLNELCSGRESHQKQEIMKSLAQPRHKTVRGLTSKRFTSMIKIAGQEDPEWLQSLLRVAEIDSIRLKSLTQGEMSQTFKWWWTELGLEKDVEKARSQPLKWWHTWSMKILQDPTLTEQRLDLTKPISLVYV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F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VYGEELELTIFTRVVERWDHKGLKTLPKYMRVCFEALDMITTEISMKIYKSHGWNPTYALRQSWASLCKAFLVEAKWFNSGYLPTTEEYMKNGVVSSGVHLVMLHAYILLGEELTKEKVELIESNPGIVSSAATILRLWDDLGSAKDENQDGTDGSYVECYLNEYKGSTVDEARTHVAQKISRAWKRLNRECLNPCPFSRSFSKACLNIARTVPLMYSYDDDQRLPDEYLKSLM</w:t>
      </w:r>
    </w:p>
    <w:p w14:paraId="66E2454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22</w:t>
      </w:r>
    </w:p>
    <w:p w14:paraId="1189547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AARMGFRAKTLPHLGNGTRLPLKTKLSLFPMHLLQNHTTLSRRSTKLNLCVKACSKTSGVESSRPLPHSAPDLWGDHILSVPTENSEFDTLETEIESIKPKVRNMLMSSHKTDKERICLIHLLICLGTFHYFEKEIEEILEQAFRKLDMLFT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E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LETTAIMFEVFRLYGHKISCDVFDRFKGVDAKFKEHLVSDVRGMLQLYEAAHLATPFETILDEALSFTRYHLESLAGQQATAPHISRHILNALYKPRFLKMEIIAAREYIHFYQKEGHDETLLKFAKLNFNFCQLHYVRELKTLTKWWKDIDLPYKLPYIRDRLLETFIGVMAVYLEPHYSLGRIIATKVSQVIVVM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C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YGTFSEVRSLIDSLERWDPGAIDKLPSCLRIVIQSIVETMEDIEREMKPRGRSSSVQDTVEEIKIMGRAYAEISKWARAGHVPTFDDYIELGLDSSGIRCFAMYSFISMEDCEENQTNAWFKSKPKMLRALSVIFRLTNDIAGFEEEMRRGEVVNGVNCYVKQHNVTKELAVREIKKMIRDNYKIMMEEFLTIKSVSRPILVRCFNIVRLVNLYYEEGDNFTNPNGKLKDLITSLFFHPLPL</w:t>
      </w:r>
    </w:p>
    <w:p w14:paraId="5C79591A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9</w:t>
      </w:r>
    </w:p>
    <w:p w14:paraId="365C236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ATRMGFGGLSVPLSLTPNLSLIPQRLLDKHNLSLKPVKIHHLVCVRSTKSSDDLETSRPSTYFSPSLWGDHFLSVSLDHAEFVELEREIETMKPLVKDLMSSQSSDKEKIRLIHLLVSLGSSYHFDKEIQDILKHSFTKLDGIIVEEDDLETISIMFEVFRLYGHKMSCDAFDRFRGGDGRFKESLAKDVRGMLQLFEVAHLGTLSEDIMDEALRFTRNHLESLTSGNVSSASPHILKHIQNSLYIPRYCNIEVLVAREYISYYEQEEGYNEILLKFAKLNFNFCQCHYIQEIKTLTKWWKDLDL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ASKLPYIRDRSVESHLGGLGPYFEPQYSLGRIIVAKTIMIIVVA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HATIPEATVLTEYFQRLNIGADDKLSGYLRIVLESVFEVMGEIEQEMSPKGRSYSVKQVLERFKIIAKAYKQLTEWARKGHVPTFDEYMKVGLVTAGMGDYAGYCFIGMEDINEKEAFEWLNSNPLLIDALNVLFRIANDVGTYETEINRGEVANGLNCYMKQYGVTKEEASRELRKMYIYNKKVVVEEFMNSHDRVPRQVLLRCLNFARLFDVIYTEGDGYSEPKGKIEHF MTSLYVHPIPLS</w:t>
      </w:r>
    </w:p>
    <w:p w14:paraId="07C7AC12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18</w:t>
      </w:r>
    </w:p>
    <w:p w14:paraId="1220ED1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DATRTFFGLPNVHNVPLCLTSNLSLFPQRLLQKHTLPLKPAKKHHLVCVRSTKSSDDLEGSRPSTYFSPSLWGDHFLSVSLDRGEFDELEREIETMKPLVKDMLMSSQSSDKEKIRLIHLLVSLGSSYHFDKEIQDILKHSFTKLDDIIVGEDDLETISIMFEVFRLYGHKMSCDAFDRFRGEDGRFKESLAKDVRGMLQLFEVAHLGTPSEDIMDEASSFAQNHLDSWIGGNVSGATPHLLKHIQNSLYIPRYCNIEVLVAREYISYYEQEEGHNKILLKFAKLNFNFCQFHYIQELKTLTKWWKDLDLASKLPYIRDRLVESHLGGLGPYFEPHYSLGRIIVAKIIMTMVV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HATVPEVAVLTECLQRLNIGADDKLPDYLRTVLESVFEVMGEIEQEMRPKGRSYGVKQVLERFKNVAKADKQLTEWARTGDVPSFDEYMKVGLVTAGMDGYAGYCFIGMEDVSEKEAFEWLSSNPLIIQALNVMFRLANDVGTYETEINRGEVANGLNCYMKQYGVTKEEASQELRKIYSNNKKVVMEEFMNSHDHVPRQVLLRCLNFARLFDVMYTEGDGYSEPKGKIEHFMTSLYVH</w:t>
      </w:r>
    </w:p>
    <w:p w14:paraId="1434F1F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PIPLS</w:t>
      </w:r>
    </w:p>
    <w:p w14:paraId="4E342DD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21</w:t>
      </w:r>
    </w:p>
    <w:p w14:paraId="42CF23B0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GSEVNRPLADFPANIWEDPLTSFSKSDLGTETFKEKHSTLKEAVKEAFMSSKANPIENIKFIDALCRLGVSYHFEKDIVEQLDKSFDCLDFPQMVRQEGCDLYTVGIIFQVFRQFGFKLSADVFEKFKDENGKFKGHLVTDAYGMLSLYEAAQWGTHGEDIIDEALAFSRSHLEEISSRSSPHLAIRIKNALKHPYHKGISRIETRQYISYYEEEESCDPTLLEFAKIDFNLLQILHREELACVTRWHHEMEFKSKVTYTRHRITEAYLWSLGTYFEPQYSQARVITTMALILFTAL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M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AYGTMEELELFTDAMDEWLPVVPDEIPIPDSMKFIYNVTVEFYDKLDEELEKEGRSGCGFHLKKSLQKTANGYMQEAKWLKKDYIATFDEYKENAILSSGYYALIAMTFVRMTDVAKLDAFEWLSSHPKIRVASEIISRFTDDISSYEFEHKREHVATGIDCYMQQFGVSKERAVEVMGNIVSDAWKDLNQELMRPHVFPFPLLMRVLNLSRVIDVFYRYQDAYTNPKLLKEHIVSLLIETIPI</w:t>
      </w:r>
    </w:p>
    <w:p w14:paraId="1F98F294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27</w:t>
      </w:r>
    </w:p>
    <w:p w14:paraId="499ED0DC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TLRISSALIYQNTLTHHFRLRRPHRFVCKSMTKTTPDTTLVELSRRSGNYQPSPWNHCYLLSIENKYASETEVITRDVLKKKVKSMLDDEKKSRLEQLELIDDLQKLGVSYHFEIEINDTLTDLHLKMGRNCWKCDKEEDLHATSLEFRLLRQHGFDVSENIFDVIIDQIESNTFKTNNINGIISLYEASYLSTKSDTKLHKVIRPFATEQIRKF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E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KNIEVREKAYHALEMPYHWRMRRLDTRWYIDAYEKKHDMNLVLIEFAKIDFNIVQAAHQEDLKYVSRWWKDTCLTNQLPFVRDRIVENYFWTVGLIYEPQFGYIRRIMTIVNALVTT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YGTLEELELFTSMVENWDVNRLGELPEYMRLCFLILYNEINGIGCDILKYKKIDVIPYLKKSWADLCRTYLVEAKWYKRGYKPSLEEYMQNAWISISAPTILIHFYCVFSDQISVQNLETLSQHRQHIVRCSATVLRLANDLGTSPTELARGDVLKSVQCYMHETGASEERARDHVHQMIS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MW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MNSETKTACNSSSRSRGFKEAAMNLARMSQCMYQYGDGHGCPEKAKTIDRVQSLLVDPIPLDVNRLG</w:t>
      </w:r>
    </w:p>
    <w:p w14:paraId="6CBF717E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23</w:t>
      </w:r>
    </w:p>
    <w:p w14:paraId="0771EC5B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TLRISSALIYQNTLTHHFRLRRPHRFVCKSMTKTTPDTTLVELSRRSGNYQPSPWNHCYLLSIENKYASETEVITRDVLKKKVKSMLDDEKKSRLEQLELIDDLQKLGVSYHFEIEINDTLTDLHLKMGRNCWKCDKEEDLHATSLEFRLLRQHGFDVSENIFDVIIDQIESNTFKTNNINGIISLYEASYLSTKSDTKLHKVIRPFATEQIRKFV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E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TKNIEVREKAYHALEMPYHWRMRRLDTRWYIDAYEKKHDMNLVLIEFAKIDFNIVQAAHQEDLKYVSRWWKDTCLTNQLPFVRDRIVENYFWTVGLIYEPQFGYIRRIMTIVNALVTT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YGTLEELELFTSMVENWDVNRLGELPEYMRLCFLILYNEINGIGCDILKYKKIDVIPYLKKSWADLCRTYLVEAKWYKRGYKPSLEEYMQNAWISISAPTILIHFYCVFSDQISVQNLETLSQHRQHIVRCSATVLRLANDLGTSPTELARGDVLKSVQCYMHETGASEERARDHVHQMIS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MWD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MNSETKTACNSSSRSRGFKEAAMNLARMSQCMYQYGDGHGCPEKAKTIDRVQSLLVDPIPLDVNRLG</w:t>
      </w:r>
    </w:p>
    <w:p w14:paraId="38852305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lastRenderedPageBreak/>
        <w:t>&gt;AtTPS24</w:t>
      </w:r>
    </w:p>
    <w:p w14:paraId="669D46FD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ATLCIGSAPIYQNACIHNFRLQRPRRFISKSMTKTMPDANPLDLRRRSGNYQPSSWDHSYLLSIENKYVNEKEVITRHVLKKKVKKMLEEVETKSRLEKLELIDDLQKLGVSYHFEQEINNILTNFHLENGKNIWKCDKEEDLHATALEFRLLRQHGFGVSEDIFDVIIDKIESNTFKSDNITSIITLYEASYLSTKSDTKLHKVIRPFATEQIRNFVDDESETYNIMLREMAIHALEIPYHWRMRRLETRWYIDAYEKKHDMNLFLAEFAKIDFNIVQTAHQEDVKYVSCWWKETGLGSQLHFVRDRIVENYFWTVGMIYEPQFGYIRRIVAIVAALITV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IY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IYGTPEELELFTAMVQNWDINRLDELPEYMKLCFLTLFNEINAMGCDVLKCKNIDVIPYFKKSWADLCKAYLVEAKWYKGGYKPSVEEYMQNAWISISAPTMLIHFYCAFSGQISVQILESLVQQQQDVVRCSATVLRLANDLATSPDELARGDVLKSVQCYMHETGVSEEEARTHVQQMISHTWDEMNYEARTAARSSSLLSRRFVETAMNLARMSQCMYQHGDGHGCPDKAKIVDRVQTLLVDPIPLD</w:t>
      </w:r>
    </w:p>
    <w:p w14:paraId="3AB93F63" w14:textId="77777777" w:rsidR="002856C5" w:rsidRDefault="00000000">
      <w:pPr>
        <w:spacing w:after="0" w:line="24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&gt;AtTPS31</w:t>
      </w:r>
    </w:p>
    <w:p w14:paraId="6FC18CE2" w14:textId="77777777" w:rsidR="002856C5" w:rsidRDefault="00000000">
      <w:pPr>
        <w:spacing w:after="0" w:line="240" w:lineRule="auto"/>
        <w:jc w:val="both"/>
        <w:rPr>
          <w:rFonts w:ascii="Calibri" w:eastAsia="宋体" w:hAnsi="Calibri" w:cs="Calibri"/>
          <w:sz w:val="21"/>
          <w:szCs w:val="21"/>
          <w14:ligatures w14:val="none"/>
        </w:rPr>
      </w:pPr>
      <w:r>
        <w:rPr>
          <w:rFonts w:ascii="Calibri" w:eastAsia="宋体" w:hAnsi="Calibri" w:cs="Calibri" w:hint="eastAsia"/>
          <w:sz w:val="21"/>
          <w:szCs w:val="21"/>
          <w14:ligatures w14:val="none"/>
        </w:rPr>
        <w:t>MEAIRVFGLKLGSKLSIHSQTNAFPAFKLSRFPLTSFPGKHAHLDPLKATTHPLAFDGEENNREFKNLGPSEWGHQFLSAHVDLSEMDALEREIEALKPKVRDMLISSESSKKKILFLYLLVSLGLAYHFEDEIKESLEDGLQKIEEMMASEDDLRFKGDNGKFKECLAKDAKGILSLYEAAHMGTTTDYILDEALSFTLTYMESLAASGTCKINLSRRIRKALDQPQHKNMEIIVAMKYIQFYEEEEDCCDKTLLKFAKLNFKFLQLHYLQELKILSKWYKDQDFKSKLPPYFRDRLVECCHFASLTCFEPKYARARIFLSKIFTVQIFI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TC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RYASLGEVESLADTIERWDP</w:t>
      </w:r>
      <w:r>
        <w:rPr>
          <w:rFonts w:ascii="Calibri" w:eastAsia="宋体" w:hAnsi="Calibri" w:cs="Calibri" w:hint="eastAsia"/>
          <w:color w:val="E54C5E"/>
          <w:sz w:val="21"/>
          <w:szCs w:val="21"/>
          <w14:ligatures w14:val="none"/>
        </w:rPr>
        <w:t>DDHAMD</w:t>
      </w:r>
      <w:r>
        <w:rPr>
          <w:rFonts w:ascii="Calibri" w:eastAsia="宋体" w:hAnsi="Calibri" w:cs="Calibri" w:hint="eastAsia"/>
          <w:sz w:val="21"/>
          <w:szCs w:val="21"/>
          <w14:ligatures w14:val="none"/>
        </w:rPr>
        <w:t>GLPDYLKSVVKFVFNTFQEFERKCKRSLRINLQVAKWVKAGHLPSFDEYLDVAGLELAISFTFAGILMGMENVCKPEAYEWLKSRDKLVRGVITKVRLLNDIFGYEDDMRRGYVTNSINCYKKQYGVTEEEAIRKLHQIVADGEKMMNEEFLKPINVPYQVPKVVILDTLRAAANVSYEKDDEFTRPGEHLKNCITSIYFDL</w:t>
      </w:r>
    </w:p>
    <w:p w14:paraId="6806D821" w14:textId="126B0179" w:rsidR="00371706" w:rsidRPr="00371706" w:rsidRDefault="00371706" w:rsidP="00371706">
      <w:pPr>
        <w:spacing w:after="0" w:line="240" w:lineRule="auto"/>
        <w:jc w:val="both"/>
        <w:rPr>
          <w:rFonts w:ascii="Calibri" w:eastAsia="宋体" w:hAnsi="Calibri" w:cs="Calibri" w:hint="eastAsia"/>
          <w:sz w:val="21"/>
          <w:szCs w:val="21"/>
          <w14:ligatures w14:val="none"/>
        </w:rPr>
      </w:pPr>
      <w:r w:rsidRPr="00371706">
        <w:rPr>
          <w:rFonts w:ascii="Calibri" w:eastAsia="宋体" w:hAnsi="Calibri" w:cs="Calibri" w:hint="eastAsia"/>
          <w:sz w:val="21"/>
          <w:szCs w:val="21"/>
          <w14:ligatures w14:val="none"/>
        </w:rPr>
        <w:t>&gt;PpCPSKS</w:t>
      </w:r>
    </w:p>
    <w:p w14:paraId="265C9073" w14:textId="699E4AB8" w:rsidR="00371706" w:rsidRDefault="00371706" w:rsidP="00371706">
      <w:pPr>
        <w:spacing w:after="0" w:line="240" w:lineRule="auto"/>
        <w:jc w:val="both"/>
        <w:rPr>
          <w:rFonts w:ascii="Calibri" w:eastAsia="宋体" w:hAnsi="Calibri" w:cs="Calibri"/>
          <w:sz w:val="21"/>
          <w:szCs w:val="21"/>
          <w14:ligatures w14:val="none"/>
        </w:rPr>
      </w:pPr>
      <w:r w:rsidRPr="00371706">
        <w:rPr>
          <w:rFonts w:ascii="Calibri" w:eastAsia="宋体" w:hAnsi="Calibri" w:cs="Calibri" w:hint="eastAsia"/>
          <w:sz w:val="21"/>
          <w:szCs w:val="21"/>
          <w14:ligatures w14:val="none"/>
        </w:rPr>
        <w:t>MASSTLIQNRSCGVTSSMSSFQIFRGQPLRFPGTRTPAAVQCLKKRRCLRPTESVLESSPGSGSYRIVTGPSGINPSSNGHLQEGSLTHRLPIPMEKSIDNFQSTLYVSDIWSETLQRTECLLQVTENVQMNEWIEEIRMYFRNMTLGEISMSPYDTAWVARVPALDGSHGPQFHRSLQWIIDNQLPDGDWGEPSLFLGYDRVCNTLACVIALKTWGVGAQNVERGIQFLQSNIYKMEEDDANHMPIGFEIVFPAMMEDAKALGLDLPYDATILQQISAEREKKMKKIPMAMVYKYPTTLLHSLEGLHREVDWNKLLQLQSENGSFLYSPASTACALMYTKDVKCFDYLNQLLIKFDHACPNVYPVDLFERLWMVDRLQRLGISRYFEREIRDCLQYVYRYWKDCGIGWASNSSVQDVDDTAMAFRLLRTHGFDVKEDCFRQFFKDGEFFCFAGQSSQAVTGMFNLSRASQTLFPGESLLKKARTFSRNFLRTKHENNECFDKWIITKDLAGEVEYNLTFPWYASLPRLEHRTYLDQYGIDDIWIGKSLYKMPAVTNEVFLKLAKADFNMCQALHKKELEQVIKWNASCQFRDLEFARQKSVECYFAGAATMFEPEMVQARLVWARCCVLTTVLDDYFDHGTPVEELRVFVQAVRTWNPELINGLPEQAKILFMGLYKTVNTIAEEAFMAQKRDVHHHLKHYWDKLITSALKEAEWAESGYVPTFDEYMEVAEISVALEPIVCSTLFFAGHRLDEDVLDSYDYHLVMHLVNRVGRILNDIQGMKREASQGKISSVQIYMEEHPSVPSEAMAIAHLQELVDNSMQQLTYEVLRFTAVPKSCKRIHLNMAKIMHAFYKDTDGFSSLTAMTGFVKKVLFEPVPE</w:t>
      </w:r>
    </w:p>
    <w:p w14:paraId="3FD1C56D" w14:textId="1BBD735B" w:rsidR="00371706" w:rsidRDefault="00371706" w:rsidP="00371706">
      <w:pPr>
        <w:spacing w:after="0" w:line="240" w:lineRule="auto"/>
        <w:jc w:val="center"/>
        <w:rPr>
          <w:rFonts w:ascii="Calibri" w:eastAsia="宋体" w:hAnsi="Calibri" w:cs="Times New Roman"/>
          <w:sz w:val="21"/>
          <w:szCs w:val="21"/>
          <w14:ligatures w14:val="none"/>
        </w:rPr>
      </w:pPr>
      <w:r>
        <w:rPr>
          <w:noProof/>
        </w:rPr>
        <w:lastRenderedPageBreak/>
        <w:drawing>
          <wp:inline distT="0" distB="0" distL="0" distR="0" wp14:anchorId="1A224D54" wp14:editId="3342A0B6">
            <wp:extent cx="5274310" cy="6109970"/>
            <wp:effectExtent l="0" t="0" r="2540" b="5080"/>
            <wp:docPr id="1920523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0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A5A02" w14:textId="6A33BA30" w:rsidR="00371706" w:rsidRDefault="00371706" w:rsidP="00371706">
      <w:pPr>
        <w:spacing w:after="0" w:line="240" w:lineRule="auto"/>
        <w:jc w:val="center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371706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Figure </w:t>
      </w:r>
      <w:r w:rsidRPr="00371706">
        <w:rPr>
          <w:rFonts w:ascii="Times New Roman" w:eastAsia="宋体" w:hAnsi="Times New Roman" w:cs="Times New Roman"/>
          <w:sz w:val="28"/>
          <w:szCs w:val="28"/>
          <w14:ligatures w14:val="none"/>
        </w:rPr>
        <w:t>S</w:t>
      </w:r>
      <w:r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1</w:t>
      </w:r>
      <w:r w:rsidRPr="00371706">
        <w:rPr>
          <w:rFonts w:ascii="Times New Roman" w:eastAsia="宋体" w:hAnsi="Times New Roman" w:cs="Times New Roman"/>
          <w:sz w:val="28"/>
          <w:szCs w:val="28"/>
          <w14:ligatures w14:val="none"/>
        </w:rPr>
        <w:t xml:space="preserve"> Proportion of different categories of compounds in total volatile metabolites</w:t>
      </w:r>
      <w:r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.</w:t>
      </w:r>
      <w:r w:rsidRPr="00371706">
        <w:rPr>
          <w:rFonts w:ascii="Times New Roman" w:eastAsia="宋体" w:hAnsi="Times New Roman" w:cs="Times New Roman"/>
          <w:sz w:val="28"/>
          <w:szCs w:val="28"/>
          <w14:ligatures w14:val="none"/>
        </w:rPr>
        <w:cr/>
      </w:r>
      <w:r>
        <w:rPr>
          <w:noProof/>
        </w:rPr>
        <w:drawing>
          <wp:inline distT="0" distB="0" distL="0" distR="0" wp14:anchorId="0103393F" wp14:editId="61952F40">
            <wp:extent cx="5274310" cy="1364615"/>
            <wp:effectExtent l="0" t="0" r="2540" b="6985"/>
            <wp:docPr id="1091621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C5B42" w14:textId="3FEF7CD8" w:rsidR="00371706" w:rsidRPr="00371706" w:rsidRDefault="00371706" w:rsidP="00371706">
      <w:pPr>
        <w:spacing w:after="0" w:line="240" w:lineRule="auto"/>
        <w:jc w:val="center"/>
        <w:rPr>
          <w:rFonts w:ascii="Times New Roman" w:eastAsia="宋体" w:hAnsi="Times New Roman" w:cs="Times New Roman"/>
          <w:sz w:val="28"/>
          <w:szCs w:val="28"/>
          <w14:ligatures w14:val="none"/>
        </w:rPr>
      </w:pPr>
      <w:r w:rsidRPr="00371706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 xml:space="preserve">Figure </w:t>
      </w:r>
      <w:r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>S2</w:t>
      </w:r>
      <w:r w:rsidRPr="00371706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t xml:space="preserve"> Cloning of Candidate Sesquiterpene Synthase Genes</w:t>
      </w:r>
      <w:r w:rsidRPr="00371706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cr/>
      </w:r>
      <w:r w:rsidRPr="00371706">
        <w:rPr>
          <w:rFonts w:ascii="Times New Roman" w:eastAsia="宋体" w:hAnsi="Times New Roman" w:cs="Times New Roman" w:hint="eastAsia"/>
          <w:sz w:val="24"/>
          <w14:ligatures w14:val="none"/>
        </w:rPr>
        <w:lastRenderedPageBreak/>
        <w:t>Note: 1-9 represent NjTPS1, NjTPS2, NjTPS3, NjTPS4, NjTPS5, NjTPS6, NjTPS7, NjTPS8, and NjTPS9, among which NjTPS3 and NjTPS9 failed to be cloned successfully. M is a 5000 bp DNA marker.</w:t>
      </w:r>
      <w:r w:rsidRPr="00371706">
        <w:rPr>
          <w:rFonts w:ascii="Times New Roman" w:eastAsia="宋体" w:hAnsi="Times New Roman" w:cs="Times New Roman" w:hint="eastAsia"/>
          <w:sz w:val="28"/>
          <w:szCs w:val="28"/>
          <w14:ligatures w14:val="none"/>
        </w:rPr>
        <w:cr/>
      </w:r>
    </w:p>
    <w:p w14:paraId="6F46A4B9" w14:textId="77777777" w:rsidR="002856C5" w:rsidRDefault="0000000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D4DE7D" wp14:editId="2B683A34">
            <wp:extent cx="3596640" cy="3566160"/>
            <wp:effectExtent l="0" t="0" r="3810" b="0"/>
            <wp:docPr id="2001448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448553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A3955" w14:textId="77777777" w:rsidR="002856C5" w:rsidRPr="0034476D" w:rsidRDefault="00000000">
      <w:pPr>
        <w:jc w:val="center"/>
        <w:rPr>
          <w:rFonts w:ascii="Times New Roman" w:hAnsi="Times New Roman" w:cs="Times New Roman"/>
          <w:sz w:val="28"/>
          <w:szCs w:val="28"/>
        </w:rPr>
      </w:pPr>
      <w:r w:rsidRPr="0034476D">
        <w:rPr>
          <w:rFonts w:ascii="Times New Roman" w:hAnsi="Times New Roman" w:cs="Times New Roman" w:hint="eastAsia"/>
          <w:sz w:val="28"/>
          <w:szCs w:val="28"/>
        </w:rPr>
        <w:t>FigureS3:</w:t>
      </w:r>
      <w:r w:rsidRPr="0034476D">
        <w:rPr>
          <w:rFonts w:hint="eastAsia"/>
          <w:sz w:val="28"/>
          <w:szCs w:val="28"/>
        </w:rPr>
        <w:t xml:space="preserve"> </w:t>
      </w:r>
      <w:r w:rsidRPr="0034476D">
        <w:rPr>
          <w:rFonts w:ascii="Times New Roman" w:hAnsi="Times New Roman" w:cs="Times New Roman" w:hint="eastAsia"/>
          <w:sz w:val="28"/>
          <w:szCs w:val="28"/>
        </w:rPr>
        <w:t>Phylogenetic tree analysis of candidate terpene synthase genes in Tang et al., 2024; Feng et al., 2022</w:t>
      </w:r>
    </w:p>
    <w:p w14:paraId="62E6298C" w14:textId="77777777" w:rsidR="002856C5" w:rsidRPr="00371706" w:rsidRDefault="00000000">
      <w:pPr>
        <w:rPr>
          <w:rFonts w:ascii="Times New Roman" w:hAnsi="Times New Roman" w:cs="Times New Roman"/>
          <w:sz w:val="24"/>
        </w:rPr>
      </w:pPr>
      <w:r w:rsidRPr="00371706">
        <w:rPr>
          <w:rFonts w:ascii="Times New Roman" w:hAnsi="Times New Roman" w:cs="Times New Roman" w:hint="eastAsia"/>
          <w:sz w:val="24"/>
        </w:rPr>
        <w:t>Note:</w:t>
      </w:r>
      <w:r w:rsidRPr="00371706">
        <w:rPr>
          <w:rFonts w:hint="eastAsia"/>
          <w:sz w:val="24"/>
        </w:rPr>
        <w:t xml:space="preserve"> </w:t>
      </w:r>
      <w:r w:rsidRPr="00371706">
        <w:rPr>
          <w:rFonts w:ascii="Times New Roman" w:hAnsi="Times New Roman" w:cs="Times New Roman" w:hint="eastAsia"/>
          <w:sz w:val="24"/>
        </w:rPr>
        <w:t>NjTPS2(2) is the gene studied in this paper; NjTPS represents the candidate genes from Feng et al., 2022; Nj-TPS denotes the candidate genes from Tang et al., 2024.</w:t>
      </w:r>
    </w:p>
    <w:sectPr w:rsidR="002856C5" w:rsidRPr="00371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93DD1" w14:textId="77777777" w:rsidR="00FA21A4" w:rsidRDefault="00FA21A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786F216" w14:textId="77777777" w:rsidR="00FA21A4" w:rsidRDefault="00FA21A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A33BC" w14:textId="77777777" w:rsidR="00FA21A4" w:rsidRDefault="00FA21A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80219BD" w14:textId="77777777" w:rsidR="00FA21A4" w:rsidRDefault="00FA21A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432"/>
    <w:rsid w:val="002856C5"/>
    <w:rsid w:val="002F4432"/>
    <w:rsid w:val="00317CD7"/>
    <w:rsid w:val="0034476D"/>
    <w:rsid w:val="00371706"/>
    <w:rsid w:val="00487509"/>
    <w:rsid w:val="004E4496"/>
    <w:rsid w:val="00A0495F"/>
    <w:rsid w:val="00B030A1"/>
    <w:rsid w:val="00DB4617"/>
    <w:rsid w:val="00FA21A4"/>
    <w:rsid w:val="6616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DBF99"/>
  <w15:docId w15:val="{0D85B2A3-14EF-4A2C-A782-AA34B559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3717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371706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3717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371706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1</Pages>
  <Words>7651</Words>
  <Characters>43617</Characters>
  <Application>Microsoft Office Word</Application>
  <DocSecurity>0</DocSecurity>
  <Lines>363</Lines>
  <Paragraphs>102</Paragraphs>
  <ScaleCrop>false</ScaleCrop>
  <Company/>
  <LinksUpToDate>false</LinksUpToDate>
  <CharactersWithSpaces>5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志禹 郝</dc:creator>
  <cp:lastModifiedBy>志禹 郝</cp:lastModifiedBy>
  <cp:revision>3</cp:revision>
  <dcterms:created xsi:type="dcterms:W3CDTF">2025-11-24T06:30:00Z</dcterms:created>
  <dcterms:modified xsi:type="dcterms:W3CDTF">2025-12-18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0MDYyNTI5MD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0E5F8B2BFAC4850A65C3EA808AE38DA_12</vt:lpwstr>
  </property>
</Properties>
</file>